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A78C46" w14:textId="57BD16F2" w:rsidR="00A529D0" w:rsidRPr="00A529D0" w:rsidRDefault="00125745" w:rsidP="00B060CC">
      <w:pPr>
        <w:spacing w:after="240" w:line="276" w:lineRule="auto"/>
        <w:rPr>
          <w:rFonts w:ascii="Arial" w:eastAsia="Times New Roman" w:hAnsi="Arial" w:cs="Arial"/>
          <w:b/>
          <w:sz w:val="28"/>
          <w:szCs w:val="28"/>
        </w:rPr>
      </w:pPr>
      <w:r w:rsidRPr="00A529D0">
        <w:rPr>
          <w:rFonts w:ascii="Arial" w:hAnsi="Arial" w:cs="Arial"/>
          <w:b/>
          <w:sz w:val="28"/>
          <w:szCs w:val="28"/>
          <w14:ligatures w14:val="standardContextual"/>
        </w:rPr>
        <w:t>Supplement</w:t>
      </w:r>
      <w:r w:rsidR="00585EC1" w:rsidRPr="00A529D0">
        <w:rPr>
          <w:rFonts w:ascii="Arial" w:hAnsi="Arial" w:cs="Arial"/>
          <w:b/>
          <w:sz w:val="28"/>
          <w:szCs w:val="28"/>
          <w14:ligatures w14:val="standardContextual"/>
        </w:rPr>
        <w:t>ary</w:t>
      </w:r>
      <w:r w:rsidRPr="00A529D0">
        <w:rPr>
          <w:rFonts w:ascii="Arial" w:hAnsi="Arial" w:cs="Arial"/>
          <w:b/>
          <w:sz w:val="28"/>
          <w:szCs w:val="28"/>
          <w14:ligatures w14:val="standardContextual"/>
        </w:rPr>
        <w:t xml:space="preserve"> </w:t>
      </w:r>
      <w:r w:rsidR="00585EC1" w:rsidRPr="00A529D0">
        <w:rPr>
          <w:rFonts w:ascii="Arial" w:hAnsi="Arial" w:cs="Arial"/>
          <w:b/>
          <w:sz w:val="28"/>
          <w:szCs w:val="28"/>
          <w14:ligatures w14:val="standardContextual"/>
        </w:rPr>
        <w:t>T</w:t>
      </w:r>
      <w:r w:rsidRPr="00A529D0">
        <w:rPr>
          <w:rFonts w:ascii="Arial" w:hAnsi="Arial" w:cs="Arial"/>
          <w:b/>
          <w:sz w:val="28"/>
          <w:szCs w:val="28"/>
          <w14:ligatures w14:val="standardContextual"/>
        </w:rPr>
        <w:t xml:space="preserve">able </w:t>
      </w:r>
      <w:r w:rsidR="00585EC1" w:rsidRPr="00A529D0">
        <w:rPr>
          <w:rFonts w:ascii="Arial" w:hAnsi="Arial" w:cs="Arial"/>
          <w:b/>
          <w:sz w:val="28"/>
          <w:szCs w:val="28"/>
          <w14:ligatures w14:val="standardContextual"/>
        </w:rPr>
        <w:t>S</w:t>
      </w:r>
      <w:r w:rsidR="006863D3" w:rsidRPr="00A529D0">
        <w:rPr>
          <w:rFonts w:ascii="Arial" w:hAnsi="Arial" w:cs="Arial"/>
          <w:b/>
          <w:sz w:val="28"/>
          <w:szCs w:val="28"/>
          <w14:ligatures w14:val="standardContextual"/>
        </w:rPr>
        <w:t>1</w:t>
      </w:r>
      <w:r w:rsidR="0027711C" w:rsidRPr="00A529D0">
        <w:rPr>
          <w:rFonts w:ascii="Arial" w:hAnsi="Arial" w:cs="Arial"/>
          <w:b/>
          <w:sz w:val="28"/>
          <w:szCs w:val="28"/>
          <w14:ligatures w14:val="standardContextual"/>
        </w:rPr>
        <w:t>.</w:t>
      </w:r>
      <w:r w:rsidR="00190B6F" w:rsidRPr="00A529D0">
        <w:rPr>
          <w:rFonts w:ascii="Arial" w:hAnsi="Arial" w:cs="Arial"/>
          <w:b/>
          <w:sz w:val="28"/>
          <w:szCs w:val="28"/>
          <w14:ligatures w14:val="standardContextual"/>
        </w:rPr>
        <w:t xml:space="preserve"> </w:t>
      </w:r>
      <w:r w:rsidRPr="00A529D0">
        <w:rPr>
          <w:rFonts w:ascii="Arial" w:hAnsi="Arial" w:cs="Arial"/>
          <w:b/>
          <w:sz w:val="28"/>
          <w:szCs w:val="28"/>
          <w14:ligatures w14:val="standardContextual"/>
        </w:rPr>
        <w:t xml:space="preserve"> </w:t>
      </w:r>
      <w:r w:rsidR="001343E9" w:rsidRPr="00A529D0">
        <w:rPr>
          <w:rFonts w:ascii="Arial" w:hAnsi="Arial" w:cs="Arial"/>
          <w:b/>
          <w:sz w:val="28"/>
          <w:szCs w:val="28"/>
        </w:rPr>
        <w:t>Sequelae</w:t>
      </w:r>
      <w:r w:rsidR="004C63EB" w:rsidRPr="00A529D0">
        <w:rPr>
          <w:rFonts w:ascii="Arial" w:eastAsia="Times New Roman" w:hAnsi="Arial" w:cs="Arial"/>
          <w:b/>
          <w:sz w:val="28"/>
          <w:szCs w:val="28"/>
        </w:rPr>
        <w:t xml:space="preserve"> after COVID-19 treatment</w:t>
      </w:r>
    </w:p>
    <w:tbl>
      <w:tblPr>
        <w:tblW w:w="5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20"/>
        <w:gridCol w:w="1500"/>
      </w:tblGrid>
      <w:tr w:rsidR="007C0FAD" w:rsidRPr="007171F6" w14:paraId="0FB1D892" w14:textId="77777777" w:rsidTr="007171F6">
        <w:trPr>
          <w:trHeight w:val="390"/>
        </w:trPr>
        <w:tc>
          <w:tcPr>
            <w:tcW w:w="4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2848D5C" w14:textId="77777777" w:rsidR="007C0FAD" w:rsidRPr="007171F6" w:rsidRDefault="007C0FAD" w:rsidP="007C0FA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7171F6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Post-COVID-19 sequelae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22FD2AB" w14:textId="77777777" w:rsidR="007C0FAD" w:rsidRPr="007171F6" w:rsidRDefault="007C0FAD" w:rsidP="007C0FA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7171F6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n=79 (8.5%)</w:t>
            </w:r>
          </w:p>
        </w:tc>
      </w:tr>
      <w:tr w:rsidR="007C0FAD" w:rsidRPr="007171F6" w14:paraId="1C7A672B" w14:textId="77777777" w:rsidTr="007171F6">
        <w:trPr>
          <w:trHeight w:val="375"/>
        </w:trPr>
        <w:tc>
          <w:tcPr>
            <w:tcW w:w="44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E027A" w14:textId="77777777" w:rsidR="007C0FAD" w:rsidRPr="007171F6" w:rsidRDefault="007C0FAD" w:rsidP="007C0FA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7171F6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Respiratory complication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1C6F4" w14:textId="77777777" w:rsidR="007C0FAD" w:rsidRPr="007171F6" w:rsidRDefault="007C0FAD" w:rsidP="007C0FA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7171F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7</w:t>
            </w:r>
          </w:p>
        </w:tc>
      </w:tr>
      <w:tr w:rsidR="007C0FAD" w:rsidRPr="007171F6" w14:paraId="317F75BF" w14:textId="77777777" w:rsidTr="007C0FAD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49F03" w14:textId="77777777" w:rsidR="007C0FAD" w:rsidRPr="007171F6" w:rsidRDefault="007C0FAD" w:rsidP="007171F6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7171F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ntestinal pneumon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4E704" w14:textId="77777777" w:rsidR="007C0FAD" w:rsidRPr="007171F6" w:rsidRDefault="007C0FAD" w:rsidP="007C0FA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7171F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2</w:t>
            </w:r>
          </w:p>
        </w:tc>
      </w:tr>
      <w:tr w:rsidR="007C0FAD" w:rsidRPr="007171F6" w14:paraId="1373BA89" w14:textId="77777777" w:rsidTr="007C0FAD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4EC71" w14:textId="77777777" w:rsidR="007C0FAD" w:rsidRPr="007171F6" w:rsidRDefault="007C0FAD" w:rsidP="007171F6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7171F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spiration pneumonit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F6C89" w14:textId="77777777" w:rsidR="007C0FAD" w:rsidRPr="007171F6" w:rsidRDefault="007C0FAD" w:rsidP="007C0FA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7171F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</w:t>
            </w:r>
          </w:p>
        </w:tc>
      </w:tr>
      <w:tr w:rsidR="007C0FAD" w:rsidRPr="007171F6" w14:paraId="79A71A58" w14:textId="77777777" w:rsidTr="007C0FAD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7E06D" w14:textId="77777777" w:rsidR="007C0FAD" w:rsidRPr="007171F6" w:rsidRDefault="007C0FAD" w:rsidP="007171F6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7171F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Bacterial pneumon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99A73" w14:textId="77777777" w:rsidR="007C0FAD" w:rsidRPr="007171F6" w:rsidRDefault="007C0FAD" w:rsidP="007C0FA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7171F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</w:t>
            </w:r>
          </w:p>
        </w:tc>
      </w:tr>
      <w:tr w:rsidR="007C0FAD" w:rsidRPr="007171F6" w14:paraId="1C242461" w14:textId="77777777" w:rsidTr="007C0FAD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AA9BE" w14:textId="77777777" w:rsidR="007C0FAD" w:rsidRPr="007171F6" w:rsidRDefault="007C0FAD" w:rsidP="007171F6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7171F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neumothora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E9699" w14:textId="77777777" w:rsidR="007C0FAD" w:rsidRPr="007171F6" w:rsidRDefault="007C0FAD" w:rsidP="007C0FA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7171F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</w:t>
            </w:r>
          </w:p>
        </w:tc>
      </w:tr>
      <w:tr w:rsidR="007C0FAD" w:rsidRPr="007171F6" w14:paraId="52ACCD4A" w14:textId="77777777" w:rsidTr="007C0FAD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46AF1" w14:textId="329DA29B" w:rsidR="007C0FAD" w:rsidRPr="007171F6" w:rsidRDefault="007C0FAD" w:rsidP="007C0FA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7171F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="00FA49A4" w:rsidRPr="007171F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Pr="007171F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yothora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760E4" w14:textId="77777777" w:rsidR="007C0FAD" w:rsidRPr="007171F6" w:rsidRDefault="007C0FAD" w:rsidP="007C0FA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7171F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</w:t>
            </w:r>
          </w:p>
        </w:tc>
      </w:tr>
      <w:tr w:rsidR="007C0FAD" w:rsidRPr="007171F6" w14:paraId="7E228BAC" w14:textId="77777777" w:rsidTr="007C0FAD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C6E24" w14:textId="77777777" w:rsidR="007C0FAD" w:rsidRPr="00802DCA" w:rsidRDefault="007C0FAD" w:rsidP="007C0FAD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Cs w:val="21"/>
              </w:rPr>
            </w:pPr>
            <w:r w:rsidRPr="00802DCA">
              <w:rPr>
                <w:rFonts w:ascii="Arial" w:eastAsia="游ゴシック" w:hAnsi="Arial" w:cs="Arial"/>
                <w:b/>
                <w:color w:val="000000"/>
                <w:kern w:val="0"/>
                <w:szCs w:val="21"/>
              </w:rPr>
              <w:t>Non-respiratory infec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A483F" w14:textId="77777777" w:rsidR="007C0FAD" w:rsidRPr="007171F6" w:rsidRDefault="007C0FAD" w:rsidP="007C0FA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7171F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</w:t>
            </w:r>
          </w:p>
        </w:tc>
      </w:tr>
      <w:tr w:rsidR="007C0FAD" w:rsidRPr="007171F6" w14:paraId="480FFCA0" w14:textId="77777777" w:rsidTr="007C0FAD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5502E" w14:textId="77777777" w:rsidR="007C0FAD" w:rsidRPr="007171F6" w:rsidRDefault="007C0FAD" w:rsidP="007171F6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7171F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evere fatigu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1B093" w14:textId="77777777" w:rsidR="007C0FAD" w:rsidRPr="007171F6" w:rsidRDefault="007C0FAD" w:rsidP="007C0FA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7171F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</w:t>
            </w:r>
          </w:p>
        </w:tc>
      </w:tr>
      <w:tr w:rsidR="007C0FAD" w:rsidRPr="007171F6" w14:paraId="4A34FAFE" w14:textId="77777777" w:rsidTr="007C0FAD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B5E78" w14:textId="77777777" w:rsidR="007C0FAD" w:rsidRPr="007171F6" w:rsidRDefault="007C0FAD" w:rsidP="007171F6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7171F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Idiopathic thrombocytopenic purpura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3DAFD" w14:textId="77777777" w:rsidR="007C0FAD" w:rsidRPr="007171F6" w:rsidRDefault="007C0FAD" w:rsidP="007C0FA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7171F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</w:t>
            </w:r>
          </w:p>
        </w:tc>
      </w:tr>
      <w:tr w:rsidR="007C0FAD" w:rsidRPr="007171F6" w14:paraId="1D51F69F" w14:textId="77777777" w:rsidTr="007C0FAD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DCF5E" w14:textId="77777777" w:rsidR="007C0FAD" w:rsidRPr="007171F6" w:rsidRDefault="007C0FAD" w:rsidP="007171F6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7171F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Renal failure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934F8" w14:textId="77777777" w:rsidR="007C0FAD" w:rsidRPr="007171F6" w:rsidRDefault="007C0FAD" w:rsidP="007C0FA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7171F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</w:t>
            </w:r>
          </w:p>
        </w:tc>
      </w:tr>
      <w:tr w:rsidR="007C0FAD" w:rsidRPr="007171F6" w14:paraId="38AA4D0D" w14:textId="77777777" w:rsidTr="007C0FAD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EF439" w14:textId="77777777" w:rsidR="007C0FAD" w:rsidRPr="007171F6" w:rsidRDefault="007C0FAD" w:rsidP="007171F6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7171F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hrombotic dise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C0CF7" w14:textId="77777777" w:rsidR="007C0FAD" w:rsidRPr="007171F6" w:rsidRDefault="007C0FAD" w:rsidP="007C0FA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7171F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</w:t>
            </w:r>
          </w:p>
        </w:tc>
      </w:tr>
      <w:tr w:rsidR="007C0FAD" w:rsidRPr="007171F6" w14:paraId="01984A37" w14:textId="77777777" w:rsidTr="007C0FAD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AC628" w14:textId="77777777" w:rsidR="007C0FAD" w:rsidRPr="007171F6" w:rsidRDefault="007C0FAD" w:rsidP="007171F6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7171F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Gastrointestinal bleed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0F5F3" w14:textId="77777777" w:rsidR="007C0FAD" w:rsidRPr="007171F6" w:rsidRDefault="007C0FAD" w:rsidP="007C0FA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7171F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</w:t>
            </w:r>
          </w:p>
        </w:tc>
      </w:tr>
      <w:tr w:rsidR="007C0FAD" w:rsidRPr="007171F6" w14:paraId="14255E71" w14:textId="77777777" w:rsidTr="007171F6">
        <w:trPr>
          <w:trHeight w:val="375"/>
        </w:trPr>
        <w:tc>
          <w:tcPr>
            <w:tcW w:w="44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63D8C7" w14:textId="77777777" w:rsidR="007C0FAD" w:rsidRPr="007171F6" w:rsidRDefault="007C0FAD" w:rsidP="007171F6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7171F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eart failure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8017FE" w14:textId="77777777" w:rsidR="007C0FAD" w:rsidRPr="007171F6" w:rsidRDefault="007C0FAD" w:rsidP="007C0FA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7171F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</w:t>
            </w:r>
          </w:p>
        </w:tc>
      </w:tr>
      <w:tr w:rsidR="007C0FAD" w:rsidRPr="007171F6" w14:paraId="74D58B97" w14:textId="77777777" w:rsidTr="007171F6">
        <w:trPr>
          <w:trHeight w:val="390"/>
        </w:trPr>
        <w:tc>
          <w:tcPr>
            <w:tcW w:w="44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8A4CF91" w14:textId="77777777" w:rsidR="007C0FAD" w:rsidRPr="007171F6" w:rsidRDefault="007C0FAD" w:rsidP="007171F6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7171F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acogeusi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5BBE88E" w14:textId="77777777" w:rsidR="007C0FAD" w:rsidRPr="007171F6" w:rsidRDefault="007C0FAD" w:rsidP="007C0FA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7171F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</w:t>
            </w:r>
          </w:p>
        </w:tc>
      </w:tr>
    </w:tbl>
    <w:p w14:paraId="5D571D8A" w14:textId="2F9DCD5C" w:rsidR="000B2F0D" w:rsidRPr="007171F6" w:rsidRDefault="000B2F0D" w:rsidP="007171F6">
      <w:pPr>
        <w:pStyle w:val="EndNoteCategoryHeading"/>
        <w:spacing w:line="480" w:lineRule="auto"/>
        <w:rPr>
          <w:rFonts w:ascii="Arial" w:hAnsi="Arial" w:cs="Arial"/>
          <w:szCs w:val="21"/>
        </w:rPr>
      </w:pPr>
    </w:p>
    <w:sectPr w:rsidR="000B2F0D" w:rsidRPr="007171F6" w:rsidSect="00962B49">
      <w:headerReference w:type="default" r:id="rId8"/>
      <w:pgSz w:w="11906" w:h="16838"/>
      <w:pgMar w:top="1985" w:right="1701" w:bottom="1701" w:left="1701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F490C6" w14:textId="77777777" w:rsidR="00C71168" w:rsidRDefault="00C71168">
      <w:r>
        <w:separator/>
      </w:r>
    </w:p>
  </w:endnote>
  <w:endnote w:type="continuationSeparator" w:id="0">
    <w:p w14:paraId="109A943D" w14:textId="77777777" w:rsidR="00C71168" w:rsidRDefault="00C71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90B554" w14:textId="77777777" w:rsidR="00C71168" w:rsidRDefault="00C71168">
      <w:r>
        <w:separator/>
      </w:r>
    </w:p>
  </w:footnote>
  <w:footnote w:type="continuationSeparator" w:id="0">
    <w:p w14:paraId="7E22CBC3" w14:textId="77777777" w:rsidR="00C71168" w:rsidRDefault="00C711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66800542"/>
      <w:docPartObj>
        <w:docPartGallery w:val="Page Numbers (Top of Page)"/>
        <w:docPartUnique/>
      </w:docPartObj>
    </w:sdtPr>
    <w:sdtEndPr/>
    <w:sdtContent>
      <w:p w14:paraId="2AFC6354" w14:textId="55924950" w:rsidR="00AC454F" w:rsidRDefault="00AC454F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76072">
          <w:rPr>
            <w:noProof/>
            <w:lang w:val="ja-JP"/>
          </w:rPr>
          <w:t>21</w:t>
        </w:r>
        <w:r>
          <w:fldChar w:fldCharType="end"/>
        </w:r>
      </w:p>
    </w:sdtContent>
  </w:sdt>
  <w:p w14:paraId="649ACC00" w14:textId="77777777" w:rsidR="00AC454F" w:rsidRDefault="00AC454F">
    <w:pPr>
      <w:pStyle w:val="a7"/>
    </w:pPr>
  </w:p>
  <w:p w14:paraId="18AA0BEB" w14:textId="77777777" w:rsidR="00AC454F" w:rsidRDefault="00AC454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A85B1F"/>
    <w:multiLevelType w:val="multilevel"/>
    <w:tmpl w:val="0160F6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40262A"/>
    <w:multiLevelType w:val="multilevel"/>
    <w:tmpl w:val="984C0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6F6BB4"/>
    <w:multiLevelType w:val="multilevel"/>
    <w:tmpl w:val="72E055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1776D7"/>
    <w:multiLevelType w:val="multilevel"/>
    <w:tmpl w:val="D0B8BC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D03220"/>
    <w:multiLevelType w:val="multilevel"/>
    <w:tmpl w:val="70B07A78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87E161F"/>
    <w:multiLevelType w:val="multilevel"/>
    <w:tmpl w:val="D6506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AB527C0"/>
    <w:multiLevelType w:val="multilevel"/>
    <w:tmpl w:val="575607B4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2"/>
      <w:numFmt w:val="decimal"/>
      <w:lvlText w:val="%1.%2"/>
      <w:lvlJc w:val="left"/>
      <w:pPr>
        <w:ind w:left="960" w:hanging="720"/>
      </w:pPr>
    </w:lvl>
    <w:lvl w:ilvl="2">
      <w:start w:val="1"/>
      <w:numFmt w:val="decimal"/>
      <w:lvlText w:val="%1.%2.%3"/>
      <w:lvlJc w:val="left"/>
      <w:pPr>
        <w:ind w:left="1200" w:hanging="720"/>
      </w:pPr>
    </w:lvl>
    <w:lvl w:ilvl="3">
      <w:start w:val="1"/>
      <w:numFmt w:val="decimal"/>
      <w:lvlText w:val="%1.%2.%3.%4"/>
      <w:lvlJc w:val="left"/>
      <w:pPr>
        <w:ind w:left="1800" w:hanging="1080"/>
      </w:pPr>
    </w:lvl>
    <w:lvl w:ilvl="4">
      <w:start w:val="1"/>
      <w:numFmt w:val="decimal"/>
      <w:lvlText w:val="%1.%2.%3.%4.%5"/>
      <w:lvlJc w:val="left"/>
      <w:pPr>
        <w:ind w:left="2400" w:hanging="1440"/>
      </w:pPr>
    </w:lvl>
    <w:lvl w:ilvl="5">
      <w:start w:val="1"/>
      <w:numFmt w:val="decimal"/>
      <w:lvlText w:val="%1.%2.%3.%4.%5.%6"/>
      <w:lvlJc w:val="left"/>
      <w:pPr>
        <w:ind w:left="3000" w:hanging="1800"/>
      </w:pPr>
    </w:lvl>
    <w:lvl w:ilvl="6">
      <w:start w:val="1"/>
      <w:numFmt w:val="decimal"/>
      <w:lvlText w:val="%1.%2.%3.%4.%5.%6.%7"/>
      <w:lvlJc w:val="left"/>
      <w:pPr>
        <w:ind w:left="3240" w:hanging="1800"/>
      </w:pPr>
    </w:lvl>
    <w:lvl w:ilvl="7">
      <w:start w:val="1"/>
      <w:numFmt w:val="decimal"/>
      <w:lvlText w:val="%1.%2.%3.%4.%5.%6.%7.%8"/>
      <w:lvlJc w:val="left"/>
      <w:pPr>
        <w:ind w:left="3840" w:hanging="2160"/>
      </w:pPr>
    </w:lvl>
    <w:lvl w:ilvl="8">
      <w:start w:val="1"/>
      <w:numFmt w:val="decimal"/>
      <w:lvlText w:val="%1.%2.%3.%4.%5.%6.%7.%8.%9"/>
      <w:lvlJc w:val="left"/>
      <w:pPr>
        <w:ind w:left="4440" w:hanging="2520"/>
      </w:pPr>
    </w:lvl>
  </w:abstractNum>
  <w:abstractNum w:abstractNumId="7" w15:restartNumberingAfterBreak="0">
    <w:nsid w:val="32F92CA0"/>
    <w:multiLevelType w:val="multilevel"/>
    <w:tmpl w:val="5642B85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34AE444C"/>
    <w:multiLevelType w:val="multilevel"/>
    <w:tmpl w:val="D3A4B26E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44901B29"/>
    <w:multiLevelType w:val="multilevel"/>
    <w:tmpl w:val="64126F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FF65652"/>
    <w:multiLevelType w:val="multilevel"/>
    <w:tmpl w:val="95EA9D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3DA1932"/>
    <w:multiLevelType w:val="multilevel"/>
    <w:tmpl w:val="8A3208E6"/>
    <w:lvl w:ilvl="0">
      <w:start w:val="4"/>
      <w:numFmt w:val="decimal"/>
      <w:lvlText w:val="-"/>
      <w:lvlJc w:val="left"/>
      <w:pPr>
        <w:ind w:left="720" w:hanging="360"/>
      </w:pPr>
      <w:rPr>
        <w:rFonts w:ascii="游明朝" w:eastAsia="游明朝" w:hAnsi="游明朝" w:cs="游明朝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71A77242"/>
    <w:multiLevelType w:val="multilevel"/>
    <w:tmpl w:val="4596D90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722423EF"/>
    <w:multiLevelType w:val="multilevel"/>
    <w:tmpl w:val="7D5CCED0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7A2D61C8"/>
    <w:multiLevelType w:val="multilevel"/>
    <w:tmpl w:val="219CB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A542DFC"/>
    <w:multiLevelType w:val="multilevel"/>
    <w:tmpl w:val="99C00980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814178965">
    <w:abstractNumId w:val="12"/>
  </w:num>
  <w:num w:numId="2" w16cid:durableId="1936013346">
    <w:abstractNumId w:val="11"/>
  </w:num>
  <w:num w:numId="3" w16cid:durableId="1740862867">
    <w:abstractNumId w:val="6"/>
  </w:num>
  <w:num w:numId="4" w16cid:durableId="1318654679">
    <w:abstractNumId w:val="4"/>
  </w:num>
  <w:num w:numId="5" w16cid:durableId="298848703">
    <w:abstractNumId w:val="7"/>
  </w:num>
  <w:num w:numId="6" w16cid:durableId="1111972729">
    <w:abstractNumId w:val="15"/>
  </w:num>
  <w:num w:numId="7" w16cid:durableId="1814905556">
    <w:abstractNumId w:val="8"/>
  </w:num>
  <w:num w:numId="8" w16cid:durableId="310134560">
    <w:abstractNumId w:val="13"/>
  </w:num>
  <w:num w:numId="9" w16cid:durableId="523599425">
    <w:abstractNumId w:val="10"/>
  </w:num>
  <w:num w:numId="10" w16cid:durableId="2032680542">
    <w:abstractNumId w:val="0"/>
  </w:num>
  <w:num w:numId="11" w16cid:durableId="1295527311">
    <w:abstractNumId w:val="9"/>
  </w:num>
  <w:num w:numId="12" w16cid:durableId="92943271">
    <w:abstractNumId w:val="14"/>
  </w:num>
  <w:num w:numId="13" w16cid:durableId="1633558029">
    <w:abstractNumId w:val="1"/>
  </w:num>
  <w:num w:numId="14" w16cid:durableId="839581889">
    <w:abstractNumId w:val="5"/>
  </w:num>
  <w:num w:numId="15" w16cid:durableId="201555520">
    <w:abstractNumId w:val="2"/>
  </w:num>
  <w:num w:numId="16" w16cid:durableId="13600068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lood_Advances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0B2F0D"/>
    <w:rsid w:val="0000012C"/>
    <w:rsid w:val="00000C5E"/>
    <w:rsid w:val="00001642"/>
    <w:rsid w:val="00001C5D"/>
    <w:rsid w:val="0000221A"/>
    <w:rsid w:val="000024B4"/>
    <w:rsid w:val="0000277F"/>
    <w:rsid w:val="00002AF4"/>
    <w:rsid w:val="00003ED6"/>
    <w:rsid w:val="00003F8E"/>
    <w:rsid w:val="00007D42"/>
    <w:rsid w:val="000100C2"/>
    <w:rsid w:val="0001098B"/>
    <w:rsid w:val="000109C2"/>
    <w:rsid w:val="00010A7A"/>
    <w:rsid w:val="00011113"/>
    <w:rsid w:val="000113B4"/>
    <w:rsid w:val="00011CB6"/>
    <w:rsid w:val="0001215B"/>
    <w:rsid w:val="000146EF"/>
    <w:rsid w:val="00014C4C"/>
    <w:rsid w:val="00017C83"/>
    <w:rsid w:val="000219A5"/>
    <w:rsid w:val="000220BA"/>
    <w:rsid w:val="00025CBE"/>
    <w:rsid w:val="00026919"/>
    <w:rsid w:val="00027A6D"/>
    <w:rsid w:val="0003109C"/>
    <w:rsid w:val="00031FAE"/>
    <w:rsid w:val="00032CAC"/>
    <w:rsid w:val="0003465E"/>
    <w:rsid w:val="000349BA"/>
    <w:rsid w:val="00036072"/>
    <w:rsid w:val="0003734A"/>
    <w:rsid w:val="000412D3"/>
    <w:rsid w:val="00042B2E"/>
    <w:rsid w:val="00044346"/>
    <w:rsid w:val="000464C4"/>
    <w:rsid w:val="00046ABF"/>
    <w:rsid w:val="00050266"/>
    <w:rsid w:val="000502E3"/>
    <w:rsid w:val="00050980"/>
    <w:rsid w:val="00050ABA"/>
    <w:rsid w:val="00051901"/>
    <w:rsid w:val="000523E6"/>
    <w:rsid w:val="000528D3"/>
    <w:rsid w:val="00052F61"/>
    <w:rsid w:val="000534B0"/>
    <w:rsid w:val="000566D7"/>
    <w:rsid w:val="00056E40"/>
    <w:rsid w:val="00056EA5"/>
    <w:rsid w:val="00061AE5"/>
    <w:rsid w:val="00062F5B"/>
    <w:rsid w:val="0006380D"/>
    <w:rsid w:val="0006386E"/>
    <w:rsid w:val="00063D82"/>
    <w:rsid w:val="00071109"/>
    <w:rsid w:val="000730E3"/>
    <w:rsid w:val="00075318"/>
    <w:rsid w:val="0007558B"/>
    <w:rsid w:val="00076D20"/>
    <w:rsid w:val="0007714E"/>
    <w:rsid w:val="0007754B"/>
    <w:rsid w:val="00077D04"/>
    <w:rsid w:val="00081030"/>
    <w:rsid w:val="000817F4"/>
    <w:rsid w:val="00083DC1"/>
    <w:rsid w:val="00084BA9"/>
    <w:rsid w:val="00087C2D"/>
    <w:rsid w:val="00087CF1"/>
    <w:rsid w:val="00090668"/>
    <w:rsid w:val="00091220"/>
    <w:rsid w:val="00091594"/>
    <w:rsid w:val="00091D4D"/>
    <w:rsid w:val="000930A9"/>
    <w:rsid w:val="000932D6"/>
    <w:rsid w:val="0009332F"/>
    <w:rsid w:val="00093433"/>
    <w:rsid w:val="000945C5"/>
    <w:rsid w:val="000946B2"/>
    <w:rsid w:val="000A10A7"/>
    <w:rsid w:val="000A1C02"/>
    <w:rsid w:val="000A2BA6"/>
    <w:rsid w:val="000A2F42"/>
    <w:rsid w:val="000A364C"/>
    <w:rsid w:val="000A3FE9"/>
    <w:rsid w:val="000A5B9E"/>
    <w:rsid w:val="000A661A"/>
    <w:rsid w:val="000B0737"/>
    <w:rsid w:val="000B0D48"/>
    <w:rsid w:val="000B17F6"/>
    <w:rsid w:val="000B2149"/>
    <w:rsid w:val="000B24ED"/>
    <w:rsid w:val="000B2F0D"/>
    <w:rsid w:val="000B3F5C"/>
    <w:rsid w:val="000B413E"/>
    <w:rsid w:val="000B4218"/>
    <w:rsid w:val="000B450A"/>
    <w:rsid w:val="000B4B68"/>
    <w:rsid w:val="000B5FC3"/>
    <w:rsid w:val="000B6179"/>
    <w:rsid w:val="000B7494"/>
    <w:rsid w:val="000C1A88"/>
    <w:rsid w:val="000C40AD"/>
    <w:rsid w:val="000C5571"/>
    <w:rsid w:val="000C6499"/>
    <w:rsid w:val="000C78F1"/>
    <w:rsid w:val="000D2897"/>
    <w:rsid w:val="000D30CD"/>
    <w:rsid w:val="000D4347"/>
    <w:rsid w:val="000D4A96"/>
    <w:rsid w:val="000D5FAB"/>
    <w:rsid w:val="000D7524"/>
    <w:rsid w:val="000D75C2"/>
    <w:rsid w:val="000D77DC"/>
    <w:rsid w:val="000D7C55"/>
    <w:rsid w:val="000D7CA3"/>
    <w:rsid w:val="000E1E28"/>
    <w:rsid w:val="000E2C63"/>
    <w:rsid w:val="000E5B46"/>
    <w:rsid w:val="000E6EFE"/>
    <w:rsid w:val="000E7981"/>
    <w:rsid w:val="000F02B5"/>
    <w:rsid w:val="000F180D"/>
    <w:rsid w:val="000F209F"/>
    <w:rsid w:val="000F3EA5"/>
    <w:rsid w:val="000F5999"/>
    <w:rsid w:val="000F6F39"/>
    <w:rsid w:val="000F7063"/>
    <w:rsid w:val="000F798B"/>
    <w:rsid w:val="000F7ADE"/>
    <w:rsid w:val="00100215"/>
    <w:rsid w:val="00100612"/>
    <w:rsid w:val="00100AE1"/>
    <w:rsid w:val="00105E4E"/>
    <w:rsid w:val="00107476"/>
    <w:rsid w:val="00107D29"/>
    <w:rsid w:val="00110747"/>
    <w:rsid w:val="00111AAC"/>
    <w:rsid w:val="001129D3"/>
    <w:rsid w:val="001131DD"/>
    <w:rsid w:val="00116EC0"/>
    <w:rsid w:val="00120034"/>
    <w:rsid w:val="00120FEB"/>
    <w:rsid w:val="00121251"/>
    <w:rsid w:val="001220E1"/>
    <w:rsid w:val="00122B88"/>
    <w:rsid w:val="00123587"/>
    <w:rsid w:val="00125745"/>
    <w:rsid w:val="001268E1"/>
    <w:rsid w:val="00127192"/>
    <w:rsid w:val="00127365"/>
    <w:rsid w:val="001303D4"/>
    <w:rsid w:val="00130E84"/>
    <w:rsid w:val="00131421"/>
    <w:rsid w:val="00131B1F"/>
    <w:rsid w:val="00131C60"/>
    <w:rsid w:val="00132F88"/>
    <w:rsid w:val="00133889"/>
    <w:rsid w:val="00133FE4"/>
    <w:rsid w:val="001343E9"/>
    <w:rsid w:val="00134640"/>
    <w:rsid w:val="0013483F"/>
    <w:rsid w:val="00134B69"/>
    <w:rsid w:val="00134F86"/>
    <w:rsid w:val="00135783"/>
    <w:rsid w:val="00135808"/>
    <w:rsid w:val="00136BFB"/>
    <w:rsid w:val="001370E1"/>
    <w:rsid w:val="00140BE2"/>
    <w:rsid w:val="0014187E"/>
    <w:rsid w:val="0014268F"/>
    <w:rsid w:val="0014282E"/>
    <w:rsid w:val="00142BEF"/>
    <w:rsid w:val="00142CD6"/>
    <w:rsid w:val="0014469C"/>
    <w:rsid w:val="00145CBD"/>
    <w:rsid w:val="001464F6"/>
    <w:rsid w:val="001466BB"/>
    <w:rsid w:val="00147D54"/>
    <w:rsid w:val="001501D7"/>
    <w:rsid w:val="00150447"/>
    <w:rsid w:val="00150B1F"/>
    <w:rsid w:val="0015139C"/>
    <w:rsid w:val="00152885"/>
    <w:rsid w:val="0015380F"/>
    <w:rsid w:val="00154E97"/>
    <w:rsid w:val="001556FB"/>
    <w:rsid w:val="00156513"/>
    <w:rsid w:val="001612E2"/>
    <w:rsid w:val="0016226C"/>
    <w:rsid w:val="001635DE"/>
    <w:rsid w:val="00164261"/>
    <w:rsid w:val="00165396"/>
    <w:rsid w:val="00165B13"/>
    <w:rsid w:val="00167FCC"/>
    <w:rsid w:val="001717F9"/>
    <w:rsid w:val="001718AB"/>
    <w:rsid w:val="00173095"/>
    <w:rsid w:val="001730D9"/>
    <w:rsid w:val="0017405D"/>
    <w:rsid w:val="001751A5"/>
    <w:rsid w:val="0017596B"/>
    <w:rsid w:val="00176154"/>
    <w:rsid w:val="001812A2"/>
    <w:rsid w:val="00184F55"/>
    <w:rsid w:val="00185B8B"/>
    <w:rsid w:val="00187CCC"/>
    <w:rsid w:val="00190B6F"/>
    <w:rsid w:val="001912D2"/>
    <w:rsid w:val="00191CDE"/>
    <w:rsid w:val="00192AC2"/>
    <w:rsid w:val="00192F2E"/>
    <w:rsid w:val="00194205"/>
    <w:rsid w:val="001943BE"/>
    <w:rsid w:val="00194CF8"/>
    <w:rsid w:val="001956FF"/>
    <w:rsid w:val="00195ADC"/>
    <w:rsid w:val="00195D8C"/>
    <w:rsid w:val="00197A31"/>
    <w:rsid w:val="001A09EE"/>
    <w:rsid w:val="001A29D8"/>
    <w:rsid w:val="001A336F"/>
    <w:rsid w:val="001A3437"/>
    <w:rsid w:val="001A345F"/>
    <w:rsid w:val="001A5284"/>
    <w:rsid w:val="001A76EF"/>
    <w:rsid w:val="001A7A95"/>
    <w:rsid w:val="001B0D75"/>
    <w:rsid w:val="001B1090"/>
    <w:rsid w:val="001B1E28"/>
    <w:rsid w:val="001B5A3C"/>
    <w:rsid w:val="001B71B1"/>
    <w:rsid w:val="001C1138"/>
    <w:rsid w:val="001C15A8"/>
    <w:rsid w:val="001C1942"/>
    <w:rsid w:val="001C1AC4"/>
    <w:rsid w:val="001C1F59"/>
    <w:rsid w:val="001C35BF"/>
    <w:rsid w:val="001C555C"/>
    <w:rsid w:val="001C57B9"/>
    <w:rsid w:val="001C63D7"/>
    <w:rsid w:val="001C6EFB"/>
    <w:rsid w:val="001C71D0"/>
    <w:rsid w:val="001D07D0"/>
    <w:rsid w:val="001D21B8"/>
    <w:rsid w:val="001D29D5"/>
    <w:rsid w:val="001D2CDD"/>
    <w:rsid w:val="001D2DBF"/>
    <w:rsid w:val="001D319C"/>
    <w:rsid w:val="001D3548"/>
    <w:rsid w:val="001D3550"/>
    <w:rsid w:val="001D4115"/>
    <w:rsid w:val="001D4A3C"/>
    <w:rsid w:val="001D7D4E"/>
    <w:rsid w:val="001E00D7"/>
    <w:rsid w:val="001E09E0"/>
    <w:rsid w:val="001E15D7"/>
    <w:rsid w:val="001E283D"/>
    <w:rsid w:val="001E28D7"/>
    <w:rsid w:val="001E297D"/>
    <w:rsid w:val="001E2ADD"/>
    <w:rsid w:val="001E3165"/>
    <w:rsid w:val="001E328B"/>
    <w:rsid w:val="001E3BB3"/>
    <w:rsid w:val="001E4406"/>
    <w:rsid w:val="001E4B20"/>
    <w:rsid w:val="001E4F03"/>
    <w:rsid w:val="001E5E29"/>
    <w:rsid w:val="001E67F4"/>
    <w:rsid w:val="001F0D2F"/>
    <w:rsid w:val="001F2EE8"/>
    <w:rsid w:val="001F371B"/>
    <w:rsid w:val="001F39BF"/>
    <w:rsid w:val="001F436C"/>
    <w:rsid w:val="001F5778"/>
    <w:rsid w:val="001F58F7"/>
    <w:rsid w:val="001F6C63"/>
    <w:rsid w:val="001F72F7"/>
    <w:rsid w:val="001F7467"/>
    <w:rsid w:val="001F74E2"/>
    <w:rsid w:val="00200594"/>
    <w:rsid w:val="00200C46"/>
    <w:rsid w:val="00201A95"/>
    <w:rsid w:val="00201E65"/>
    <w:rsid w:val="00202F91"/>
    <w:rsid w:val="00204096"/>
    <w:rsid w:val="002049A5"/>
    <w:rsid w:val="0020621E"/>
    <w:rsid w:val="002101BB"/>
    <w:rsid w:val="00210AA1"/>
    <w:rsid w:val="00212B8B"/>
    <w:rsid w:val="00214C3C"/>
    <w:rsid w:val="00216A13"/>
    <w:rsid w:val="00216CD0"/>
    <w:rsid w:val="00220D31"/>
    <w:rsid w:val="0022266B"/>
    <w:rsid w:val="00222E82"/>
    <w:rsid w:val="00223AD5"/>
    <w:rsid w:val="002254A9"/>
    <w:rsid w:val="002259E3"/>
    <w:rsid w:val="00226370"/>
    <w:rsid w:val="00226B03"/>
    <w:rsid w:val="002306B8"/>
    <w:rsid w:val="00231448"/>
    <w:rsid w:val="00231BE6"/>
    <w:rsid w:val="00232E0C"/>
    <w:rsid w:val="00233384"/>
    <w:rsid w:val="00233E9C"/>
    <w:rsid w:val="00233F6A"/>
    <w:rsid w:val="002341EA"/>
    <w:rsid w:val="002351EC"/>
    <w:rsid w:val="002363DA"/>
    <w:rsid w:val="00236D6D"/>
    <w:rsid w:val="00237B87"/>
    <w:rsid w:val="00237D50"/>
    <w:rsid w:val="00240516"/>
    <w:rsid w:val="00240C45"/>
    <w:rsid w:val="0024161A"/>
    <w:rsid w:val="002416F6"/>
    <w:rsid w:val="00241D1B"/>
    <w:rsid w:val="0024258C"/>
    <w:rsid w:val="002429D3"/>
    <w:rsid w:val="002451A5"/>
    <w:rsid w:val="0024531E"/>
    <w:rsid w:val="0024669C"/>
    <w:rsid w:val="0024756D"/>
    <w:rsid w:val="002475E1"/>
    <w:rsid w:val="00247FB0"/>
    <w:rsid w:val="0025253F"/>
    <w:rsid w:val="00252E5F"/>
    <w:rsid w:val="0025325E"/>
    <w:rsid w:val="00254C25"/>
    <w:rsid w:val="0025598E"/>
    <w:rsid w:val="00255DCC"/>
    <w:rsid w:val="002562A4"/>
    <w:rsid w:val="002565ED"/>
    <w:rsid w:val="002578C4"/>
    <w:rsid w:val="00261AC5"/>
    <w:rsid w:val="00262184"/>
    <w:rsid w:val="002639E9"/>
    <w:rsid w:val="00263F4F"/>
    <w:rsid w:val="002644BA"/>
    <w:rsid w:val="00265268"/>
    <w:rsid w:val="002652A6"/>
    <w:rsid w:val="00266126"/>
    <w:rsid w:val="002666CD"/>
    <w:rsid w:val="002666EC"/>
    <w:rsid w:val="00266B94"/>
    <w:rsid w:val="00266BB9"/>
    <w:rsid w:val="00266CF8"/>
    <w:rsid w:val="00271C61"/>
    <w:rsid w:val="002728A0"/>
    <w:rsid w:val="002730EF"/>
    <w:rsid w:val="002732AF"/>
    <w:rsid w:val="00273883"/>
    <w:rsid w:val="00273C0F"/>
    <w:rsid w:val="00275CED"/>
    <w:rsid w:val="00275E40"/>
    <w:rsid w:val="00276D90"/>
    <w:rsid w:val="0027711C"/>
    <w:rsid w:val="00281948"/>
    <w:rsid w:val="00281D90"/>
    <w:rsid w:val="0028281F"/>
    <w:rsid w:val="00283372"/>
    <w:rsid w:val="0028347E"/>
    <w:rsid w:val="00283A72"/>
    <w:rsid w:val="0028434B"/>
    <w:rsid w:val="00284F79"/>
    <w:rsid w:val="00285B5B"/>
    <w:rsid w:val="00285D85"/>
    <w:rsid w:val="0028629F"/>
    <w:rsid w:val="00287BAD"/>
    <w:rsid w:val="00287CE0"/>
    <w:rsid w:val="00294D9F"/>
    <w:rsid w:val="00295A12"/>
    <w:rsid w:val="002A0892"/>
    <w:rsid w:val="002A15A5"/>
    <w:rsid w:val="002A2269"/>
    <w:rsid w:val="002A29C6"/>
    <w:rsid w:val="002A355E"/>
    <w:rsid w:val="002A3986"/>
    <w:rsid w:val="002A4F83"/>
    <w:rsid w:val="002A57CA"/>
    <w:rsid w:val="002B028F"/>
    <w:rsid w:val="002B1358"/>
    <w:rsid w:val="002B16BC"/>
    <w:rsid w:val="002B1A2B"/>
    <w:rsid w:val="002B1A93"/>
    <w:rsid w:val="002B356F"/>
    <w:rsid w:val="002B3B89"/>
    <w:rsid w:val="002B3C64"/>
    <w:rsid w:val="002B4C1D"/>
    <w:rsid w:val="002B545C"/>
    <w:rsid w:val="002B5A63"/>
    <w:rsid w:val="002B5EE1"/>
    <w:rsid w:val="002B7606"/>
    <w:rsid w:val="002C1CD1"/>
    <w:rsid w:val="002C1E07"/>
    <w:rsid w:val="002C3644"/>
    <w:rsid w:val="002C3B1B"/>
    <w:rsid w:val="002C640F"/>
    <w:rsid w:val="002C6807"/>
    <w:rsid w:val="002C6AE6"/>
    <w:rsid w:val="002C71DD"/>
    <w:rsid w:val="002D1E52"/>
    <w:rsid w:val="002D246E"/>
    <w:rsid w:val="002D2966"/>
    <w:rsid w:val="002D3399"/>
    <w:rsid w:val="002D3BD2"/>
    <w:rsid w:val="002D4158"/>
    <w:rsid w:val="002D4825"/>
    <w:rsid w:val="002D7965"/>
    <w:rsid w:val="002E0984"/>
    <w:rsid w:val="002E1370"/>
    <w:rsid w:val="002E156F"/>
    <w:rsid w:val="002E2578"/>
    <w:rsid w:val="002E2FB9"/>
    <w:rsid w:val="002E316F"/>
    <w:rsid w:val="002E3ED0"/>
    <w:rsid w:val="002E43E8"/>
    <w:rsid w:val="002E660A"/>
    <w:rsid w:val="002E6773"/>
    <w:rsid w:val="002E6AA6"/>
    <w:rsid w:val="002F1D23"/>
    <w:rsid w:val="002F2787"/>
    <w:rsid w:val="002F2F5D"/>
    <w:rsid w:val="002F3417"/>
    <w:rsid w:val="002F3C10"/>
    <w:rsid w:val="002F5C8A"/>
    <w:rsid w:val="002F6942"/>
    <w:rsid w:val="002F727A"/>
    <w:rsid w:val="00300520"/>
    <w:rsid w:val="00301036"/>
    <w:rsid w:val="003041F5"/>
    <w:rsid w:val="003047EA"/>
    <w:rsid w:val="00304DCA"/>
    <w:rsid w:val="00304F76"/>
    <w:rsid w:val="0030691B"/>
    <w:rsid w:val="00311D7A"/>
    <w:rsid w:val="00312156"/>
    <w:rsid w:val="00315A8C"/>
    <w:rsid w:val="00315A91"/>
    <w:rsid w:val="00316738"/>
    <w:rsid w:val="00316849"/>
    <w:rsid w:val="0032054F"/>
    <w:rsid w:val="00322A79"/>
    <w:rsid w:val="00323BFE"/>
    <w:rsid w:val="0032490A"/>
    <w:rsid w:val="003250A5"/>
    <w:rsid w:val="00326283"/>
    <w:rsid w:val="0032630C"/>
    <w:rsid w:val="0032767F"/>
    <w:rsid w:val="00331519"/>
    <w:rsid w:val="0033195A"/>
    <w:rsid w:val="003323F6"/>
    <w:rsid w:val="0033365F"/>
    <w:rsid w:val="00333C8D"/>
    <w:rsid w:val="0033403A"/>
    <w:rsid w:val="00334B5C"/>
    <w:rsid w:val="00335DE3"/>
    <w:rsid w:val="00337486"/>
    <w:rsid w:val="00341CE9"/>
    <w:rsid w:val="003433A8"/>
    <w:rsid w:val="00343B4C"/>
    <w:rsid w:val="003442F0"/>
    <w:rsid w:val="003445FA"/>
    <w:rsid w:val="003451D7"/>
    <w:rsid w:val="00347D00"/>
    <w:rsid w:val="00347FA8"/>
    <w:rsid w:val="00350C3D"/>
    <w:rsid w:val="0035153B"/>
    <w:rsid w:val="0035176E"/>
    <w:rsid w:val="003532CC"/>
    <w:rsid w:val="00355815"/>
    <w:rsid w:val="003561DB"/>
    <w:rsid w:val="00356B31"/>
    <w:rsid w:val="0036057F"/>
    <w:rsid w:val="003612C6"/>
    <w:rsid w:val="0036179F"/>
    <w:rsid w:val="00361898"/>
    <w:rsid w:val="0036196A"/>
    <w:rsid w:val="00364828"/>
    <w:rsid w:val="00364E88"/>
    <w:rsid w:val="0037376D"/>
    <w:rsid w:val="00374A48"/>
    <w:rsid w:val="00374E3A"/>
    <w:rsid w:val="00375009"/>
    <w:rsid w:val="003754D8"/>
    <w:rsid w:val="0037667A"/>
    <w:rsid w:val="00380164"/>
    <w:rsid w:val="00382CED"/>
    <w:rsid w:val="00382F1D"/>
    <w:rsid w:val="00383884"/>
    <w:rsid w:val="00384736"/>
    <w:rsid w:val="003848EB"/>
    <w:rsid w:val="00385C2C"/>
    <w:rsid w:val="00386644"/>
    <w:rsid w:val="0038754E"/>
    <w:rsid w:val="003877CD"/>
    <w:rsid w:val="00387F99"/>
    <w:rsid w:val="00390401"/>
    <w:rsid w:val="00391B89"/>
    <w:rsid w:val="003926DB"/>
    <w:rsid w:val="003927EC"/>
    <w:rsid w:val="00392F50"/>
    <w:rsid w:val="00393AD7"/>
    <w:rsid w:val="003945BF"/>
    <w:rsid w:val="00394C99"/>
    <w:rsid w:val="0039589D"/>
    <w:rsid w:val="0039635F"/>
    <w:rsid w:val="003A0AFD"/>
    <w:rsid w:val="003A1CC3"/>
    <w:rsid w:val="003A283A"/>
    <w:rsid w:val="003A298D"/>
    <w:rsid w:val="003A29F4"/>
    <w:rsid w:val="003A39CB"/>
    <w:rsid w:val="003A4C89"/>
    <w:rsid w:val="003A5DFE"/>
    <w:rsid w:val="003A7327"/>
    <w:rsid w:val="003B011B"/>
    <w:rsid w:val="003B0203"/>
    <w:rsid w:val="003B09E9"/>
    <w:rsid w:val="003B1189"/>
    <w:rsid w:val="003B3248"/>
    <w:rsid w:val="003B489D"/>
    <w:rsid w:val="003B4B9F"/>
    <w:rsid w:val="003B562E"/>
    <w:rsid w:val="003B63A7"/>
    <w:rsid w:val="003B64E6"/>
    <w:rsid w:val="003B6F90"/>
    <w:rsid w:val="003B7BE1"/>
    <w:rsid w:val="003C0296"/>
    <w:rsid w:val="003C0A25"/>
    <w:rsid w:val="003C2ECA"/>
    <w:rsid w:val="003C354A"/>
    <w:rsid w:val="003C448C"/>
    <w:rsid w:val="003C4EF6"/>
    <w:rsid w:val="003C4EFE"/>
    <w:rsid w:val="003C5B2C"/>
    <w:rsid w:val="003C6923"/>
    <w:rsid w:val="003D27B8"/>
    <w:rsid w:val="003D3F8D"/>
    <w:rsid w:val="003D428E"/>
    <w:rsid w:val="003D4C35"/>
    <w:rsid w:val="003D5757"/>
    <w:rsid w:val="003D6DF9"/>
    <w:rsid w:val="003E03DA"/>
    <w:rsid w:val="003E085A"/>
    <w:rsid w:val="003E0AF3"/>
    <w:rsid w:val="003E1623"/>
    <w:rsid w:val="003E2115"/>
    <w:rsid w:val="003E3097"/>
    <w:rsid w:val="003E3B8B"/>
    <w:rsid w:val="003E3D07"/>
    <w:rsid w:val="003E40FB"/>
    <w:rsid w:val="003E4DE0"/>
    <w:rsid w:val="003E5D6E"/>
    <w:rsid w:val="003E5D7E"/>
    <w:rsid w:val="003E73A0"/>
    <w:rsid w:val="003E7532"/>
    <w:rsid w:val="003F0E83"/>
    <w:rsid w:val="003F2AB1"/>
    <w:rsid w:val="003F2E03"/>
    <w:rsid w:val="003F4795"/>
    <w:rsid w:val="003F6B5F"/>
    <w:rsid w:val="00400C30"/>
    <w:rsid w:val="00402CA6"/>
    <w:rsid w:val="00402F56"/>
    <w:rsid w:val="00403F83"/>
    <w:rsid w:val="004056A4"/>
    <w:rsid w:val="00405B49"/>
    <w:rsid w:val="004067D3"/>
    <w:rsid w:val="00406B63"/>
    <w:rsid w:val="00410DCC"/>
    <w:rsid w:val="00411233"/>
    <w:rsid w:val="004116C5"/>
    <w:rsid w:val="00411BE1"/>
    <w:rsid w:val="00411DCA"/>
    <w:rsid w:val="00412474"/>
    <w:rsid w:val="004126BA"/>
    <w:rsid w:val="004127D9"/>
    <w:rsid w:val="004129F1"/>
    <w:rsid w:val="0041341A"/>
    <w:rsid w:val="00414190"/>
    <w:rsid w:val="00415541"/>
    <w:rsid w:val="0041632C"/>
    <w:rsid w:val="0041637D"/>
    <w:rsid w:val="00416642"/>
    <w:rsid w:val="00417CDE"/>
    <w:rsid w:val="00417DE7"/>
    <w:rsid w:val="00417EDA"/>
    <w:rsid w:val="004204AD"/>
    <w:rsid w:val="0042394E"/>
    <w:rsid w:val="00424351"/>
    <w:rsid w:val="00424540"/>
    <w:rsid w:val="00425470"/>
    <w:rsid w:val="00425A3A"/>
    <w:rsid w:val="00425EF4"/>
    <w:rsid w:val="00426B57"/>
    <w:rsid w:val="0042737D"/>
    <w:rsid w:val="00430355"/>
    <w:rsid w:val="00430D04"/>
    <w:rsid w:val="00431D6B"/>
    <w:rsid w:val="004329EA"/>
    <w:rsid w:val="00432C65"/>
    <w:rsid w:val="00432CB5"/>
    <w:rsid w:val="00435909"/>
    <w:rsid w:val="00436174"/>
    <w:rsid w:val="00437340"/>
    <w:rsid w:val="00437839"/>
    <w:rsid w:val="004379FA"/>
    <w:rsid w:val="00440A1F"/>
    <w:rsid w:val="004412B7"/>
    <w:rsid w:val="0044391F"/>
    <w:rsid w:val="004440C8"/>
    <w:rsid w:val="00444CD3"/>
    <w:rsid w:val="00445692"/>
    <w:rsid w:val="00445BE0"/>
    <w:rsid w:val="004519BA"/>
    <w:rsid w:val="00457E4E"/>
    <w:rsid w:val="00457F5D"/>
    <w:rsid w:val="004611C7"/>
    <w:rsid w:val="004624F5"/>
    <w:rsid w:val="00462A4C"/>
    <w:rsid w:val="00462A70"/>
    <w:rsid w:val="00463847"/>
    <w:rsid w:val="00464AD9"/>
    <w:rsid w:val="00465D77"/>
    <w:rsid w:val="00467E86"/>
    <w:rsid w:val="00467EA4"/>
    <w:rsid w:val="00471C0F"/>
    <w:rsid w:val="00472BEF"/>
    <w:rsid w:val="00473671"/>
    <w:rsid w:val="00474518"/>
    <w:rsid w:val="0047474F"/>
    <w:rsid w:val="004747D6"/>
    <w:rsid w:val="00475081"/>
    <w:rsid w:val="00476C9F"/>
    <w:rsid w:val="00477729"/>
    <w:rsid w:val="0048195C"/>
    <w:rsid w:val="00481DC5"/>
    <w:rsid w:val="00482C60"/>
    <w:rsid w:val="004837A9"/>
    <w:rsid w:val="0048490F"/>
    <w:rsid w:val="004870F4"/>
    <w:rsid w:val="0048741D"/>
    <w:rsid w:val="00487D03"/>
    <w:rsid w:val="004913E2"/>
    <w:rsid w:val="004922CF"/>
    <w:rsid w:val="00492717"/>
    <w:rsid w:val="00494B8C"/>
    <w:rsid w:val="004950DF"/>
    <w:rsid w:val="004963A5"/>
    <w:rsid w:val="0049693D"/>
    <w:rsid w:val="00496BDA"/>
    <w:rsid w:val="00497D51"/>
    <w:rsid w:val="004A3224"/>
    <w:rsid w:val="004A4FC1"/>
    <w:rsid w:val="004A5563"/>
    <w:rsid w:val="004A5786"/>
    <w:rsid w:val="004B0100"/>
    <w:rsid w:val="004B0CD3"/>
    <w:rsid w:val="004B191D"/>
    <w:rsid w:val="004B2CA7"/>
    <w:rsid w:val="004B3113"/>
    <w:rsid w:val="004B34F9"/>
    <w:rsid w:val="004B3DF5"/>
    <w:rsid w:val="004B4131"/>
    <w:rsid w:val="004C1509"/>
    <w:rsid w:val="004C376F"/>
    <w:rsid w:val="004C3CB5"/>
    <w:rsid w:val="004C46B1"/>
    <w:rsid w:val="004C63EB"/>
    <w:rsid w:val="004C6BD3"/>
    <w:rsid w:val="004C76A3"/>
    <w:rsid w:val="004D3CBD"/>
    <w:rsid w:val="004D479C"/>
    <w:rsid w:val="004D48F0"/>
    <w:rsid w:val="004D531C"/>
    <w:rsid w:val="004D5EFD"/>
    <w:rsid w:val="004D69BE"/>
    <w:rsid w:val="004E0062"/>
    <w:rsid w:val="004E0412"/>
    <w:rsid w:val="004E1066"/>
    <w:rsid w:val="004E1D1D"/>
    <w:rsid w:val="004E2B51"/>
    <w:rsid w:val="004E6A29"/>
    <w:rsid w:val="004F0590"/>
    <w:rsid w:val="004F0850"/>
    <w:rsid w:val="004F0D9D"/>
    <w:rsid w:val="004F1267"/>
    <w:rsid w:val="004F12EC"/>
    <w:rsid w:val="004F1E8E"/>
    <w:rsid w:val="004F209A"/>
    <w:rsid w:val="004F317A"/>
    <w:rsid w:val="004F53D2"/>
    <w:rsid w:val="004F5C55"/>
    <w:rsid w:val="004F615F"/>
    <w:rsid w:val="004F65EB"/>
    <w:rsid w:val="004F7C35"/>
    <w:rsid w:val="004F7C49"/>
    <w:rsid w:val="0050007F"/>
    <w:rsid w:val="005017A2"/>
    <w:rsid w:val="00501D97"/>
    <w:rsid w:val="00501DE9"/>
    <w:rsid w:val="00502926"/>
    <w:rsid w:val="00504534"/>
    <w:rsid w:val="0050495C"/>
    <w:rsid w:val="005049BE"/>
    <w:rsid w:val="00504FCD"/>
    <w:rsid w:val="0050504B"/>
    <w:rsid w:val="005056D7"/>
    <w:rsid w:val="0050655E"/>
    <w:rsid w:val="00506F1D"/>
    <w:rsid w:val="00507B56"/>
    <w:rsid w:val="00507BB2"/>
    <w:rsid w:val="0051004D"/>
    <w:rsid w:val="00510CBF"/>
    <w:rsid w:val="00511C12"/>
    <w:rsid w:val="00512FCE"/>
    <w:rsid w:val="00513184"/>
    <w:rsid w:val="00514026"/>
    <w:rsid w:val="0051542F"/>
    <w:rsid w:val="005202A4"/>
    <w:rsid w:val="0052053D"/>
    <w:rsid w:val="0052209A"/>
    <w:rsid w:val="00522E30"/>
    <w:rsid w:val="00523283"/>
    <w:rsid w:val="00524196"/>
    <w:rsid w:val="00524FED"/>
    <w:rsid w:val="0052673A"/>
    <w:rsid w:val="0052698D"/>
    <w:rsid w:val="00527209"/>
    <w:rsid w:val="00527EA3"/>
    <w:rsid w:val="00530F6A"/>
    <w:rsid w:val="005315C6"/>
    <w:rsid w:val="00531FE4"/>
    <w:rsid w:val="0053235F"/>
    <w:rsid w:val="00532955"/>
    <w:rsid w:val="00532D39"/>
    <w:rsid w:val="00534138"/>
    <w:rsid w:val="00537983"/>
    <w:rsid w:val="005412C0"/>
    <w:rsid w:val="0054151F"/>
    <w:rsid w:val="0054306D"/>
    <w:rsid w:val="00543B8B"/>
    <w:rsid w:val="00544A03"/>
    <w:rsid w:val="00544B98"/>
    <w:rsid w:val="00545F00"/>
    <w:rsid w:val="00546B8D"/>
    <w:rsid w:val="00550206"/>
    <w:rsid w:val="005509D8"/>
    <w:rsid w:val="005525FC"/>
    <w:rsid w:val="00552FE8"/>
    <w:rsid w:val="00553B99"/>
    <w:rsid w:val="005540BD"/>
    <w:rsid w:val="005556F9"/>
    <w:rsid w:val="00556A97"/>
    <w:rsid w:val="00556AA9"/>
    <w:rsid w:val="00557F46"/>
    <w:rsid w:val="00560BEC"/>
    <w:rsid w:val="00561A88"/>
    <w:rsid w:val="00561D0B"/>
    <w:rsid w:val="00563226"/>
    <w:rsid w:val="005634FE"/>
    <w:rsid w:val="00563BEF"/>
    <w:rsid w:val="00563EB2"/>
    <w:rsid w:val="005641D7"/>
    <w:rsid w:val="00564AD8"/>
    <w:rsid w:val="005664C3"/>
    <w:rsid w:val="00566A52"/>
    <w:rsid w:val="00570192"/>
    <w:rsid w:val="005722C5"/>
    <w:rsid w:val="00572DDE"/>
    <w:rsid w:val="005740C9"/>
    <w:rsid w:val="005742EB"/>
    <w:rsid w:val="00575EF5"/>
    <w:rsid w:val="00577A70"/>
    <w:rsid w:val="00577D06"/>
    <w:rsid w:val="00580DFD"/>
    <w:rsid w:val="005815A7"/>
    <w:rsid w:val="00581E0A"/>
    <w:rsid w:val="00582039"/>
    <w:rsid w:val="00582E90"/>
    <w:rsid w:val="00583FA9"/>
    <w:rsid w:val="0058478A"/>
    <w:rsid w:val="00585EC1"/>
    <w:rsid w:val="005871B4"/>
    <w:rsid w:val="00590886"/>
    <w:rsid w:val="00590B94"/>
    <w:rsid w:val="00590F6E"/>
    <w:rsid w:val="00591A08"/>
    <w:rsid w:val="00591BB5"/>
    <w:rsid w:val="00591D6C"/>
    <w:rsid w:val="005920FE"/>
    <w:rsid w:val="00592EA4"/>
    <w:rsid w:val="005939DE"/>
    <w:rsid w:val="00594379"/>
    <w:rsid w:val="0059520E"/>
    <w:rsid w:val="0059560D"/>
    <w:rsid w:val="005967B1"/>
    <w:rsid w:val="00596BD5"/>
    <w:rsid w:val="005971E2"/>
    <w:rsid w:val="00597CC2"/>
    <w:rsid w:val="005A010A"/>
    <w:rsid w:val="005A16A7"/>
    <w:rsid w:val="005A3118"/>
    <w:rsid w:val="005A3675"/>
    <w:rsid w:val="005A644E"/>
    <w:rsid w:val="005B050D"/>
    <w:rsid w:val="005B0872"/>
    <w:rsid w:val="005B0B61"/>
    <w:rsid w:val="005B0EA6"/>
    <w:rsid w:val="005B1686"/>
    <w:rsid w:val="005B2C1B"/>
    <w:rsid w:val="005B2C70"/>
    <w:rsid w:val="005B505E"/>
    <w:rsid w:val="005B511D"/>
    <w:rsid w:val="005B6EA8"/>
    <w:rsid w:val="005B7FD1"/>
    <w:rsid w:val="005C1B15"/>
    <w:rsid w:val="005C24B2"/>
    <w:rsid w:val="005C2F2F"/>
    <w:rsid w:val="005C3683"/>
    <w:rsid w:val="005C3913"/>
    <w:rsid w:val="005C3B2D"/>
    <w:rsid w:val="005C3DA2"/>
    <w:rsid w:val="005C4454"/>
    <w:rsid w:val="005C4596"/>
    <w:rsid w:val="005C747C"/>
    <w:rsid w:val="005C7B19"/>
    <w:rsid w:val="005D0DD3"/>
    <w:rsid w:val="005D43CB"/>
    <w:rsid w:val="005D56E7"/>
    <w:rsid w:val="005D586F"/>
    <w:rsid w:val="005D58F4"/>
    <w:rsid w:val="005D62CA"/>
    <w:rsid w:val="005D62EA"/>
    <w:rsid w:val="005D70C0"/>
    <w:rsid w:val="005D7844"/>
    <w:rsid w:val="005E0611"/>
    <w:rsid w:val="005E09C8"/>
    <w:rsid w:val="005E123B"/>
    <w:rsid w:val="005E29BC"/>
    <w:rsid w:val="005E4B3D"/>
    <w:rsid w:val="005E52AA"/>
    <w:rsid w:val="005E58F6"/>
    <w:rsid w:val="005E713A"/>
    <w:rsid w:val="005E7C63"/>
    <w:rsid w:val="005F08C7"/>
    <w:rsid w:val="005F1EF8"/>
    <w:rsid w:val="005F2843"/>
    <w:rsid w:val="005F2C76"/>
    <w:rsid w:val="005F3625"/>
    <w:rsid w:val="005F3F27"/>
    <w:rsid w:val="005F4754"/>
    <w:rsid w:val="005F5790"/>
    <w:rsid w:val="005F588B"/>
    <w:rsid w:val="005F5AAE"/>
    <w:rsid w:val="005F7215"/>
    <w:rsid w:val="005F74FA"/>
    <w:rsid w:val="0060012C"/>
    <w:rsid w:val="006027C6"/>
    <w:rsid w:val="00604921"/>
    <w:rsid w:val="00604CE9"/>
    <w:rsid w:val="00605D46"/>
    <w:rsid w:val="00605E26"/>
    <w:rsid w:val="0060683F"/>
    <w:rsid w:val="00606CD9"/>
    <w:rsid w:val="00607FFB"/>
    <w:rsid w:val="0061022D"/>
    <w:rsid w:val="00610D6E"/>
    <w:rsid w:val="00611439"/>
    <w:rsid w:val="006116BD"/>
    <w:rsid w:val="0061183B"/>
    <w:rsid w:val="00612846"/>
    <w:rsid w:val="00612B35"/>
    <w:rsid w:val="00612D83"/>
    <w:rsid w:val="00614876"/>
    <w:rsid w:val="00615629"/>
    <w:rsid w:val="00620707"/>
    <w:rsid w:val="0062070B"/>
    <w:rsid w:val="00621447"/>
    <w:rsid w:val="00622192"/>
    <w:rsid w:val="00622E56"/>
    <w:rsid w:val="006232F4"/>
    <w:rsid w:val="00623CC2"/>
    <w:rsid w:val="00625322"/>
    <w:rsid w:val="006257C1"/>
    <w:rsid w:val="006260BA"/>
    <w:rsid w:val="0062776A"/>
    <w:rsid w:val="0063177A"/>
    <w:rsid w:val="00632180"/>
    <w:rsid w:val="006322D4"/>
    <w:rsid w:val="00632CA2"/>
    <w:rsid w:val="0063386B"/>
    <w:rsid w:val="00633F62"/>
    <w:rsid w:val="00634AFB"/>
    <w:rsid w:val="00635CAD"/>
    <w:rsid w:val="00635F96"/>
    <w:rsid w:val="006365FF"/>
    <w:rsid w:val="00636958"/>
    <w:rsid w:val="006372F7"/>
    <w:rsid w:val="00640A52"/>
    <w:rsid w:val="006410DC"/>
    <w:rsid w:val="006414D4"/>
    <w:rsid w:val="00642841"/>
    <w:rsid w:val="006428E9"/>
    <w:rsid w:val="006437A4"/>
    <w:rsid w:val="00643D03"/>
    <w:rsid w:val="00645880"/>
    <w:rsid w:val="00646656"/>
    <w:rsid w:val="00646AB0"/>
    <w:rsid w:val="00647796"/>
    <w:rsid w:val="00650353"/>
    <w:rsid w:val="006509A8"/>
    <w:rsid w:val="00650E10"/>
    <w:rsid w:val="006511E2"/>
    <w:rsid w:val="0065208B"/>
    <w:rsid w:val="0065229B"/>
    <w:rsid w:val="00652F79"/>
    <w:rsid w:val="0065308D"/>
    <w:rsid w:val="00653C98"/>
    <w:rsid w:val="00653F2B"/>
    <w:rsid w:val="00654033"/>
    <w:rsid w:val="006541C2"/>
    <w:rsid w:val="00654450"/>
    <w:rsid w:val="00654989"/>
    <w:rsid w:val="00656468"/>
    <w:rsid w:val="0065666D"/>
    <w:rsid w:val="006569CF"/>
    <w:rsid w:val="00657D39"/>
    <w:rsid w:val="00657FBA"/>
    <w:rsid w:val="00660E7D"/>
    <w:rsid w:val="006622C1"/>
    <w:rsid w:val="006628CE"/>
    <w:rsid w:val="006636FB"/>
    <w:rsid w:val="00663A9B"/>
    <w:rsid w:val="00664879"/>
    <w:rsid w:val="0066533C"/>
    <w:rsid w:val="006655C0"/>
    <w:rsid w:val="006658FF"/>
    <w:rsid w:val="00666072"/>
    <w:rsid w:val="0067104E"/>
    <w:rsid w:val="00672092"/>
    <w:rsid w:val="006729F6"/>
    <w:rsid w:val="0067579F"/>
    <w:rsid w:val="006803F5"/>
    <w:rsid w:val="00680715"/>
    <w:rsid w:val="006809AE"/>
    <w:rsid w:val="00680F5A"/>
    <w:rsid w:val="00681E9C"/>
    <w:rsid w:val="00682D29"/>
    <w:rsid w:val="00683952"/>
    <w:rsid w:val="00683C89"/>
    <w:rsid w:val="0068459C"/>
    <w:rsid w:val="00685E31"/>
    <w:rsid w:val="006863D3"/>
    <w:rsid w:val="006867E6"/>
    <w:rsid w:val="00686DB5"/>
    <w:rsid w:val="00687306"/>
    <w:rsid w:val="00691676"/>
    <w:rsid w:val="006916BF"/>
    <w:rsid w:val="006927F1"/>
    <w:rsid w:val="0069412D"/>
    <w:rsid w:val="00696EA4"/>
    <w:rsid w:val="006A049C"/>
    <w:rsid w:val="006A1B7B"/>
    <w:rsid w:val="006A236A"/>
    <w:rsid w:val="006A25DE"/>
    <w:rsid w:val="006A3674"/>
    <w:rsid w:val="006A3A95"/>
    <w:rsid w:val="006A3E25"/>
    <w:rsid w:val="006A56EF"/>
    <w:rsid w:val="006A5CF2"/>
    <w:rsid w:val="006B0979"/>
    <w:rsid w:val="006B3442"/>
    <w:rsid w:val="006B4C9A"/>
    <w:rsid w:val="006B57F9"/>
    <w:rsid w:val="006B6191"/>
    <w:rsid w:val="006B7437"/>
    <w:rsid w:val="006C4A4A"/>
    <w:rsid w:val="006C4E2D"/>
    <w:rsid w:val="006C5982"/>
    <w:rsid w:val="006C65F3"/>
    <w:rsid w:val="006C6916"/>
    <w:rsid w:val="006C7D1D"/>
    <w:rsid w:val="006D0BA8"/>
    <w:rsid w:val="006D15E0"/>
    <w:rsid w:val="006D172E"/>
    <w:rsid w:val="006D1F3C"/>
    <w:rsid w:val="006D28E3"/>
    <w:rsid w:val="006D2963"/>
    <w:rsid w:val="006D2F88"/>
    <w:rsid w:val="006D3210"/>
    <w:rsid w:val="006D365A"/>
    <w:rsid w:val="006D3951"/>
    <w:rsid w:val="006D4380"/>
    <w:rsid w:val="006D4DA5"/>
    <w:rsid w:val="006D6553"/>
    <w:rsid w:val="006D65D9"/>
    <w:rsid w:val="006D6FBB"/>
    <w:rsid w:val="006D7D74"/>
    <w:rsid w:val="006E0DAD"/>
    <w:rsid w:val="006E20E3"/>
    <w:rsid w:val="006E4C8D"/>
    <w:rsid w:val="006E543F"/>
    <w:rsid w:val="006E57CF"/>
    <w:rsid w:val="006E5FB3"/>
    <w:rsid w:val="006E6F56"/>
    <w:rsid w:val="006F2599"/>
    <w:rsid w:val="006F2735"/>
    <w:rsid w:val="006F2F1E"/>
    <w:rsid w:val="006F308F"/>
    <w:rsid w:val="006F571E"/>
    <w:rsid w:val="006F60BD"/>
    <w:rsid w:val="006F67CE"/>
    <w:rsid w:val="006F7908"/>
    <w:rsid w:val="00701EAD"/>
    <w:rsid w:val="00704D09"/>
    <w:rsid w:val="00704F38"/>
    <w:rsid w:val="00705A8A"/>
    <w:rsid w:val="00707290"/>
    <w:rsid w:val="007077F5"/>
    <w:rsid w:val="00707AAF"/>
    <w:rsid w:val="00707F18"/>
    <w:rsid w:val="00710490"/>
    <w:rsid w:val="00711981"/>
    <w:rsid w:val="007127C1"/>
    <w:rsid w:val="00712C1F"/>
    <w:rsid w:val="00713505"/>
    <w:rsid w:val="00713686"/>
    <w:rsid w:val="00713B1D"/>
    <w:rsid w:val="00713CFF"/>
    <w:rsid w:val="00715390"/>
    <w:rsid w:val="00717158"/>
    <w:rsid w:val="007171F6"/>
    <w:rsid w:val="00717A1A"/>
    <w:rsid w:val="00720D65"/>
    <w:rsid w:val="00721A69"/>
    <w:rsid w:val="00721A72"/>
    <w:rsid w:val="0072254C"/>
    <w:rsid w:val="00723757"/>
    <w:rsid w:val="00726392"/>
    <w:rsid w:val="00726CAC"/>
    <w:rsid w:val="007315B9"/>
    <w:rsid w:val="00731F7E"/>
    <w:rsid w:val="00732877"/>
    <w:rsid w:val="00732DAE"/>
    <w:rsid w:val="00733C5A"/>
    <w:rsid w:val="007346F9"/>
    <w:rsid w:val="00734AA8"/>
    <w:rsid w:val="00736E21"/>
    <w:rsid w:val="00737934"/>
    <w:rsid w:val="007404A1"/>
    <w:rsid w:val="00741867"/>
    <w:rsid w:val="00743DB7"/>
    <w:rsid w:val="00745375"/>
    <w:rsid w:val="0074633C"/>
    <w:rsid w:val="00746DC3"/>
    <w:rsid w:val="00747715"/>
    <w:rsid w:val="0075102E"/>
    <w:rsid w:val="00752903"/>
    <w:rsid w:val="00752969"/>
    <w:rsid w:val="00753BF0"/>
    <w:rsid w:val="00754624"/>
    <w:rsid w:val="007555A1"/>
    <w:rsid w:val="00755D5C"/>
    <w:rsid w:val="00757BA8"/>
    <w:rsid w:val="007606CF"/>
    <w:rsid w:val="007620ED"/>
    <w:rsid w:val="00762959"/>
    <w:rsid w:val="0076337D"/>
    <w:rsid w:val="00764AA4"/>
    <w:rsid w:val="00765611"/>
    <w:rsid w:val="007657C4"/>
    <w:rsid w:val="00767A1A"/>
    <w:rsid w:val="00767C1F"/>
    <w:rsid w:val="00771517"/>
    <w:rsid w:val="00772B1A"/>
    <w:rsid w:val="007735C4"/>
    <w:rsid w:val="00773C10"/>
    <w:rsid w:val="00774F23"/>
    <w:rsid w:val="00775C2A"/>
    <w:rsid w:val="00777DDD"/>
    <w:rsid w:val="00777F7F"/>
    <w:rsid w:val="007800AB"/>
    <w:rsid w:val="00780103"/>
    <w:rsid w:val="00783601"/>
    <w:rsid w:val="00783BE6"/>
    <w:rsid w:val="00786F35"/>
    <w:rsid w:val="00786F74"/>
    <w:rsid w:val="0078797E"/>
    <w:rsid w:val="007901F7"/>
    <w:rsid w:val="00790CBD"/>
    <w:rsid w:val="007926A2"/>
    <w:rsid w:val="007938E7"/>
    <w:rsid w:val="007959DD"/>
    <w:rsid w:val="0079770D"/>
    <w:rsid w:val="007A0692"/>
    <w:rsid w:val="007A0722"/>
    <w:rsid w:val="007A09DB"/>
    <w:rsid w:val="007A0BA1"/>
    <w:rsid w:val="007A15F1"/>
    <w:rsid w:val="007A1D6D"/>
    <w:rsid w:val="007A2168"/>
    <w:rsid w:val="007A2E12"/>
    <w:rsid w:val="007A3253"/>
    <w:rsid w:val="007A62F3"/>
    <w:rsid w:val="007A68DE"/>
    <w:rsid w:val="007A75D0"/>
    <w:rsid w:val="007B10D8"/>
    <w:rsid w:val="007B198D"/>
    <w:rsid w:val="007B1D62"/>
    <w:rsid w:val="007B2145"/>
    <w:rsid w:val="007B2422"/>
    <w:rsid w:val="007B2A24"/>
    <w:rsid w:val="007B3DEE"/>
    <w:rsid w:val="007B682D"/>
    <w:rsid w:val="007B6F45"/>
    <w:rsid w:val="007C01BA"/>
    <w:rsid w:val="007C01C0"/>
    <w:rsid w:val="007C0AF0"/>
    <w:rsid w:val="007C0FAD"/>
    <w:rsid w:val="007C1751"/>
    <w:rsid w:val="007C1B5C"/>
    <w:rsid w:val="007C1D06"/>
    <w:rsid w:val="007C1E6A"/>
    <w:rsid w:val="007C283C"/>
    <w:rsid w:val="007C3FA3"/>
    <w:rsid w:val="007C47B6"/>
    <w:rsid w:val="007C6E89"/>
    <w:rsid w:val="007C77C1"/>
    <w:rsid w:val="007C7B10"/>
    <w:rsid w:val="007C7F23"/>
    <w:rsid w:val="007D09B9"/>
    <w:rsid w:val="007D1562"/>
    <w:rsid w:val="007D2B9A"/>
    <w:rsid w:val="007D66EA"/>
    <w:rsid w:val="007E13CD"/>
    <w:rsid w:val="007E337A"/>
    <w:rsid w:val="007E4CD6"/>
    <w:rsid w:val="007E5908"/>
    <w:rsid w:val="007E649C"/>
    <w:rsid w:val="007E6B54"/>
    <w:rsid w:val="007E796C"/>
    <w:rsid w:val="007F045F"/>
    <w:rsid w:val="007F084D"/>
    <w:rsid w:val="007F17B4"/>
    <w:rsid w:val="007F48E1"/>
    <w:rsid w:val="007F6354"/>
    <w:rsid w:val="007F687F"/>
    <w:rsid w:val="007F74D5"/>
    <w:rsid w:val="007F7763"/>
    <w:rsid w:val="007F7E7A"/>
    <w:rsid w:val="008010F9"/>
    <w:rsid w:val="00802BEC"/>
    <w:rsid w:val="00802DCA"/>
    <w:rsid w:val="00803409"/>
    <w:rsid w:val="00803C68"/>
    <w:rsid w:val="008043C7"/>
    <w:rsid w:val="008047DF"/>
    <w:rsid w:val="008052C7"/>
    <w:rsid w:val="00807333"/>
    <w:rsid w:val="008075A9"/>
    <w:rsid w:val="00815933"/>
    <w:rsid w:val="0081661C"/>
    <w:rsid w:val="00816B5D"/>
    <w:rsid w:val="00817775"/>
    <w:rsid w:val="00817DCF"/>
    <w:rsid w:val="0082026C"/>
    <w:rsid w:val="00820D31"/>
    <w:rsid w:val="00821512"/>
    <w:rsid w:val="00821721"/>
    <w:rsid w:val="00822B5B"/>
    <w:rsid w:val="00822C4A"/>
    <w:rsid w:val="0082366C"/>
    <w:rsid w:val="008243A3"/>
    <w:rsid w:val="00824D78"/>
    <w:rsid w:val="00825A93"/>
    <w:rsid w:val="00825E7D"/>
    <w:rsid w:val="00826E1A"/>
    <w:rsid w:val="00826F22"/>
    <w:rsid w:val="00827DFC"/>
    <w:rsid w:val="0083038D"/>
    <w:rsid w:val="00830B76"/>
    <w:rsid w:val="0083352F"/>
    <w:rsid w:val="008356C9"/>
    <w:rsid w:val="00835793"/>
    <w:rsid w:val="008359F7"/>
    <w:rsid w:val="00835D85"/>
    <w:rsid w:val="0083689B"/>
    <w:rsid w:val="00836BE3"/>
    <w:rsid w:val="00837725"/>
    <w:rsid w:val="00837D1E"/>
    <w:rsid w:val="00837E16"/>
    <w:rsid w:val="00837EAA"/>
    <w:rsid w:val="00840662"/>
    <w:rsid w:val="008432DC"/>
    <w:rsid w:val="0084374B"/>
    <w:rsid w:val="00844010"/>
    <w:rsid w:val="0084630E"/>
    <w:rsid w:val="00846C51"/>
    <w:rsid w:val="00847504"/>
    <w:rsid w:val="0085061A"/>
    <w:rsid w:val="0085063B"/>
    <w:rsid w:val="00853A06"/>
    <w:rsid w:val="00853AE1"/>
    <w:rsid w:val="0085438E"/>
    <w:rsid w:val="00854C54"/>
    <w:rsid w:val="008560D6"/>
    <w:rsid w:val="00857040"/>
    <w:rsid w:val="00860964"/>
    <w:rsid w:val="00860F0F"/>
    <w:rsid w:val="00861ADD"/>
    <w:rsid w:val="00862AEC"/>
    <w:rsid w:val="008639BA"/>
    <w:rsid w:val="00863EDC"/>
    <w:rsid w:val="008648EC"/>
    <w:rsid w:val="00865691"/>
    <w:rsid w:val="00865AF5"/>
    <w:rsid w:val="0086618B"/>
    <w:rsid w:val="00866217"/>
    <w:rsid w:val="00867F3E"/>
    <w:rsid w:val="0087007E"/>
    <w:rsid w:val="00870457"/>
    <w:rsid w:val="0087058F"/>
    <w:rsid w:val="00871644"/>
    <w:rsid w:val="00871C34"/>
    <w:rsid w:val="008736E9"/>
    <w:rsid w:val="00874434"/>
    <w:rsid w:val="008750C6"/>
    <w:rsid w:val="00876072"/>
    <w:rsid w:val="0087626F"/>
    <w:rsid w:val="00876AD6"/>
    <w:rsid w:val="008773CC"/>
    <w:rsid w:val="00880180"/>
    <w:rsid w:val="00881A87"/>
    <w:rsid w:val="00881D3E"/>
    <w:rsid w:val="008827F7"/>
    <w:rsid w:val="00882B18"/>
    <w:rsid w:val="00884160"/>
    <w:rsid w:val="00884B2B"/>
    <w:rsid w:val="00886539"/>
    <w:rsid w:val="00886D31"/>
    <w:rsid w:val="00890232"/>
    <w:rsid w:val="00890BF5"/>
    <w:rsid w:val="0089128F"/>
    <w:rsid w:val="00893E07"/>
    <w:rsid w:val="008953D8"/>
    <w:rsid w:val="008970C8"/>
    <w:rsid w:val="008979DD"/>
    <w:rsid w:val="008A0C6A"/>
    <w:rsid w:val="008A0F33"/>
    <w:rsid w:val="008A2459"/>
    <w:rsid w:val="008A248E"/>
    <w:rsid w:val="008A2C61"/>
    <w:rsid w:val="008A46D4"/>
    <w:rsid w:val="008A57EE"/>
    <w:rsid w:val="008A6290"/>
    <w:rsid w:val="008B1D53"/>
    <w:rsid w:val="008B2A09"/>
    <w:rsid w:val="008B2D49"/>
    <w:rsid w:val="008B2F24"/>
    <w:rsid w:val="008B2FB8"/>
    <w:rsid w:val="008B44EC"/>
    <w:rsid w:val="008B48D5"/>
    <w:rsid w:val="008B6B7F"/>
    <w:rsid w:val="008C5022"/>
    <w:rsid w:val="008D382C"/>
    <w:rsid w:val="008D4C41"/>
    <w:rsid w:val="008D4ECE"/>
    <w:rsid w:val="008D50DD"/>
    <w:rsid w:val="008D5BDA"/>
    <w:rsid w:val="008D5E09"/>
    <w:rsid w:val="008D62B7"/>
    <w:rsid w:val="008D6708"/>
    <w:rsid w:val="008D725A"/>
    <w:rsid w:val="008E0824"/>
    <w:rsid w:val="008E11C3"/>
    <w:rsid w:val="008E1FCA"/>
    <w:rsid w:val="008E2543"/>
    <w:rsid w:val="008E27F4"/>
    <w:rsid w:val="008E4E25"/>
    <w:rsid w:val="008E5222"/>
    <w:rsid w:val="008E56C2"/>
    <w:rsid w:val="008E64DF"/>
    <w:rsid w:val="008E66B9"/>
    <w:rsid w:val="008E7010"/>
    <w:rsid w:val="008E7017"/>
    <w:rsid w:val="008E79AC"/>
    <w:rsid w:val="008F0E67"/>
    <w:rsid w:val="008F12E8"/>
    <w:rsid w:val="008F2B3A"/>
    <w:rsid w:val="008F2FDF"/>
    <w:rsid w:val="008F30A7"/>
    <w:rsid w:val="008F338E"/>
    <w:rsid w:val="008F3B35"/>
    <w:rsid w:val="008F4D6C"/>
    <w:rsid w:val="008F575E"/>
    <w:rsid w:val="008F63EC"/>
    <w:rsid w:val="008F67A8"/>
    <w:rsid w:val="00900065"/>
    <w:rsid w:val="0090111F"/>
    <w:rsid w:val="00901BE4"/>
    <w:rsid w:val="00903F2D"/>
    <w:rsid w:val="0090623B"/>
    <w:rsid w:val="00906A64"/>
    <w:rsid w:val="00907809"/>
    <w:rsid w:val="00907A3C"/>
    <w:rsid w:val="0091046E"/>
    <w:rsid w:val="009117C7"/>
    <w:rsid w:val="00911EB7"/>
    <w:rsid w:val="009126A7"/>
    <w:rsid w:val="00915530"/>
    <w:rsid w:val="009165A5"/>
    <w:rsid w:val="00916EED"/>
    <w:rsid w:val="00920267"/>
    <w:rsid w:val="0092129B"/>
    <w:rsid w:val="00921AA0"/>
    <w:rsid w:val="00921BC3"/>
    <w:rsid w:val="00921EBD"/>
    <w:rsid w:val="009225A0"/>
    <w:rsid w:val="00922AD6"/>
    <w:rsid w:val="00922B78"/>
    <w:rsid w:val="00922FC1"/>
    <w:rsid w:val="009233D1"/>
    <w:rsid w:val="00923A0F"/>
    <w:rsid w:val="0092418D"/>
    <w:rsid w:val="009242B4"/>
    <w:rsid w:val="009247F2"/>
    <w:rsid w:val="009252E0"/>
    <w:rsid w:val="00926342"/>
    <w:rsid w:val="0093033D"/>
    <w:rsid w:val="009314FF"/>
    <w:rsid w:val="009324A4"/>
    <w:rsid w:val="00932AC6"/>
    <w:rsid w:val="00935273"/>
    <w:rsid w:val="0093570F"/>
    <w:rsid w:val="00936ABC"/>
    <w:rsid w:val="00936EF3"/>
    <w:rsid w:val="00940BBB"/>
    <w:rsid w:val="00941945"/>
    <w:rsid w:val="0094228D"/>
    <w:rsid w:val="00942EC7"/>
    <w:rsid w:val="00942EF0"/>
    <w:rsid w:val="00943698"/>
    <w:rsid w:val="0094504B"/>
    <w:rsid w:val="00945268"/>
    <w:rsid w:val="00946747"/>
    <w:rsid w:val="009473EC"/>
    <w:rsid w:val="009477B4"/>
    <w:rsid w:val="009506EB"/>
    <w:rsid w:val="00950B79"/>
    <w:rsid w:val="00951461"/>
    <w:rsid w:val="00951E64"/>
    <w:rsid w:val="009535B1"/>
    <w:rsid w:val="0095468B"/>
    <w:rsid w:val="00954ED9"/>
    <w:rsid w:val="0095641D"/>
    <w:rsid w:val="009573CE"/>
    <w:rsid w:val="009579BE"/>
    <w:rsid w:val="009623D4"/>
    <w:rsid w:val="009627D8"/>
    <w:rsid w:val="00962B49"/>
    <w:rsid w:val="009635A2"/>
    <w:rsid w:val="0096429E"/>
    <w:rsid w:val="009663C3"/>
    <w:rsid w:val="00966551"/>
    <w:rsid w:val="00967014"/>
    <w:rsid w:val="00970110"/>
    <w:rsid w:val="00971537"/>
    <w:rsid w:val="009718C2"/>
    <w:rsid w:val="00972A2C"/>
    <w:rsid w:val="00972E2E"/>
    <w:rsid w:val="00972F2A"/>
    <w:rsid w:val="009741F8"/>
    <w:rsid w:val="00974FE2"/>
    <w:rsid w:val="00976FD1"/>
    <w:rsid w:val="00977C2F"/>
    <w:rsid w:val="00980219"/>
    <w:rsid w:val="00980BBB"/>
    <w:rsid w:val="00982E4A"/>
    <w:rsid w:val="0098324F"/>
    <w:rsid w:val="00987271"/>
    <w:rsid w:val="0098787C"/>
    <w:rsid w:val="009879A9"/>
    <w:rsid w:val="0099004C"/>
    <w:rsid w:val="009932E1"/>
    <w:rsid w:val="0099509B"/>
    <w:rsid w:val="009A0A7F"/>
    <w:rsid w:val="009A1CFC"/>
    <w:rsid w:val="009A29D7"/>
    <w:rsid w:val="009A2EF7"/>
    <w:rsid w:val="009A300F"/>
    <w:rsid w:val="009A4111"/>
    <w:rsid w:val="009A4B2D"/>
    <w:rsid w:val="009A52E2"/>
    <w:rsid w:val="009A5648"/>
    <w:rsid w:val="009A5FCC"/>
    <w:rsid w:val="009A653E"/>
    <w:rsid w:val="009A69C6"/>
    <w:rsid w:val="009A763D"/>
    <w:rsid w:val="009B10CB"/>
    <w:rsid w:val="009B35F4"/>
    <w:rsid w:val="009B42DD"/>
    <w:rsid w:val="009B52AC"/>
    <w:rsid w:val="009B5B62"/>
    <w:rsid w:val="009B60EC"/>
    <w:rsid w:val="009B6103"/>
    <w:rsid w:val="009B74C3"/>
    <w:rsid w:val="009B764F"/>
    <w:rsid w:val="009C11DE"/>
    <w:rsid w:val="009C1F5D"/>
    <w:rsid w:val="009C2220"/>
    <w:rsid w:val="009C2A93"/>
    <w:rsid w:val="009C31ED"/>
    <w:rsid w:val="009C68E3"/>
    <w:rsid w:val="009C7B82"/>
    <w:rsid w:val="009D03E0"/>
    <w:rsid w:val="009D05E7"/>
    <w:rsid w:val="009D09E6"/>
    <w:rsid w:val="009D1528"/>
    <w:rsid w:val="009D1B1B"/>
    <w:rsid w:val="009D22DE"/>
    <w:rsid w:val="009D3E86"/>
    <w:rsid w:val="009D4017"/>
    <w:rsid w:val="009D40A9"/>
    <w:rsid w:val="009D4761"/>
    <w:rsid w:val="009D4B44"/>
    <w:rsid w:val="009D5228"/>
    <w:rsid w:val="009D54B2"/>
    <w:rsid w:val="009D5F97"/>
    <w:rsid w:val="009D66E7"/>
    <w:rsid w:val="009D6B2E"/>
    <w:rsid w:val="009D7F1F"/>
    <w:rsid w:val="009E0A60"/>
    <w:rsid w:val="009E1415"/>
    <w:rsid w:val="009E1B1C"/>
    <w:rsid w:val="009E21AA"/>
    <w:rsid w:val="009E2226"/>
    <w:rsid w:val="009E229A"/>
    <w:rsid w:val="009E3B75"/>
    <w:rsid w:val="009E480A"/>
    <w:rsid w:val="009E51AE"/>
    <w:rsid w:val="009E57A3"/>
    <w:rsid w:val="009F12F2"/>
    <w:rsid w:val="009F2CEB"/>
    <w:rsid w:val="009F3D09"/>
    <w:rsid w:val="009F6C6C"/>
    <w:rsid w:val="00A0089A"/>
    <w:rsid w:val="00A02131"/>
    <w:rsid w:val="00A04276"/>
    <w:rsid w:val="00A04F3D"/>
    <w:rsid w:val="00A05DA7"/>
    <w:rsid w:val="00A10CA2"/>
    <w:rsid w:val="00A1525B"/>
    <w:rsid w:val="00A15BDC"/>
    <w:rsid w:val="00A16B34"/>
    <w:rsid w:val="00A16F20"/>
    <w:rsid w:val="00A1707D"/>
    <w:rsid w:val="00A208FE"/>
    <w:rsid w:val="00A22A1F"/>
    <w:rsid w:val="00A22D40"/>
    <w:rsid w:val="00A24345"/>
    <w:rsid w:val="00A24EA1"/>
    <w:rsid w:val="00A26331"/>
    <w:rsid w:val="00A26CE6"/>
    <w:rsid w:val="00A27D09"/>
    <w:rsid w:val="00A27D7B"/>
    <w:rsid w:val="00A3015A"/>
    <w:rsid w:val="00A306D4"/>
    <w:rsid w:val="00A31121"/>
    <w:rsid w:val="00A318EA"/>
    <w:rsid w:val="00A32805"/>
    <w:rsid w:val="00A328F2"/>
    <w:rsid w:val="00A369A2"/>
    <w:rsid w:val="00A36D23"/>
    <w:rsid w:val="00A36DF3"/>
    <w:rsid w:val="00A377C0"/>
    <w:rsid w:val="00A41B98"/>
    <w:rsid w:val="00A43671"/>
    <w:rsid w:val="00A4410C"/>
    <w:rsid w:val="00A441F9"/>
    <w:rsid w:val="00A450AD"/>
    <w:rsid w:val="00A45FAC"/>
    <w:rsid w:val="00A472CE"/>
    <w:rsid w:val="00A5026C"/>
    <w:rsid w:val="00A52928"/>
    <w:rsid w:val="00A529D0"/>
    <w:rsid w:val="00A537C7"/>
    <w:rsid w:val="00A537F7"/>
    <w:rsid w:val="00A53A5F"/>
    <w:rsid w:val="00A54AC2"/>
    <w:rsid w:val="00A54CB2"/>
    <w:rsid w:val="00A559C5"/>
    <w:rsid w:val="00A55E25"/>
    <w:rsid w:val="00A5678A"/>
    <w:rsid w:val="00A56A10"/>
    <w:rsid w:val="00A57042"/>
    <w:rsid w:val="00A57058"/>
    <w:rsid w:val="00A5772E"/>
    <w:rsid w:val="00A57AB1"/>
    <w:rsid w:val="00A57C14"/>
    <w:rsid w:val="00A57DDC"/>
    <w:rsid w:val="00A6031E"/>
    <w:rsid w:val="00A60B10"/>
    <w:rsid w:val="00A60E2E"/>
    <w:rsid w:val="00A6180F"/>
    <w:rsid w:val="00A62E77"/>
    <w:rsid w:val="00A656CE"/>
    <w:rsid w:val="00A66714"/>
    <w:rsid w:val="00A67664"/>
    <w:rsid w:val="00A67E2A"/>
    <w:rsid w:val="00A73DF3"/>
    <w:rsid w:val="00A74227"/>
    <w:rsid w:val="00A75447"/>
    <w:rsid w:val="00A77032"/>
    <w:rsid w:val="00A773E5"/>
    <w:rsid w:val="00A77434"/>
    <w:rsid w:val="00A804FD"/>
    <w:rsid w:val="00A805BE"/>
    <w:rsid w:val="00A80749"/>
    <w:rsid w:val="00A807D2"/>
    <w:rsid w:val="00A80DDC"/>
    <w:rsid w:val="00A8160B"/>
    <w:rsid w:val="00A8173B"/>
    <w:rsid w:val="00A837DF"/>
    <w:rsid w:val="00A8384B"/>
    <w:rsid w:val="00A83E46"/>
    <w:rsid w:val="00A841B8"/>
    <w:rsid w:val="00A84CD3"/>
    <w:rsid w:val="00A8616C"/>
    <w:rsid w:val="00A87DFC"/>
    <w:rsid w:val="00A90426"/>
    <w:rsid w:val="00A90697"/>
    <w:rsid w:val="00A9108E"/>
    <w:rsid w:val="00A91EEF"/>
    <w:rsid w:val="00A935A5"/>
    <w:rsid w:val="00A97901"/>
    <w:rsid w:val="00AA0337"/>
    <w:rsid w:val="00AA04D6"/>
    <w:rsid w:val="00AA05F7"/>
    <w:rsid w:val="00AA0865"/>
    <w:rsid w:val="00AA1601"/>
    <w:rsid w:val="00AA19A9"/>
    <w:rsid w:val="00AA1BF7"/>
    <w:rsid w:val="00AA1C01"/>
    <w:rsid w:val="00AA1C64"/>
    <w:rsid w:val="00AA28FF"/>
    <w:rsid w:val="00AA4EFB"/>
    <w:rsid w:val="00AA5956"/>
    <w:rsid w:val="00AA78C4"/>
    <w:rsid w:val="00AA7C2D"/>
    <w:rsid w:val="00AB0624"/>
    <w:rsid w:val="00AB165E"/>
    <w:rsid w:val="00AB2291"/>
    <w:rsid w:val="00AB4527"/>
    <w:rsid w:val="00AB4FDD"/>
    <w:rsid w:val="00AB5CB8"/>
    <w:rsid w:val="00AB77D5"/>
    <w:rsid w:val="00AB7B88"/>
    <w:rsid w:val="00AC00C4"/>
    <w:rsid w:val="00AC1810"/>
    <w:rsid w:val="00AC3AF3"/>
    <w:rsid w:val="00AC454F"/>
    <w:rsid w:val="00AC4ABD"/>
    <w:rsid w:val="00AC4BA5"/>
    <w:rsid w:val="00AC4FD0"/>
    <w:rsid w:val="00AC634E"/>
    <w:rsid w:val="00AC67DC"/>
    <w:rsid w:val="00AC7D90"/>
    <w:rsid w:val="00AD0606"/>
    <w:rsid w:val="00AD1332"/>
    <w:rsid w:val="00AD22BE"/>
    <w:rsid w:val="00AD26DA"/>
    <w:rsid w:val="00AD3485"/>
    <w:rsid w:val="00AD3D0E"/>
    <w:rsid w:val="00AE2367"/>
    <w:rsid w:val="00AE328A"/>
    <w:rsid w:val="00AE3749"/>
    <w:rsid w:val="00AE4377"/>
    <w:rsid w:val="00AE460C"/>
    <w:rsid w:val="00AE6E53"/>
    <w:rsid w:val="00AF224A"/>
    <w:rsid w:val="00AF31AF"/>
    <w:rsid w:val="00AF32B9"/>
    <w:rsid w:val="00AF3494"/>
    <w:rsid w:val="00AF6554"/>
    <w:rsid w:val="00AF7003"/>
    <w:rsid w:val="00AF76A4"/>
    <w:rsid w:val="00AF7A19"/>
    <w:rsid w:val="00B00A85"/>
    <w:rsid w:val="00B00F4F"/>
    <w:rsid w:val="00B01515"/>
    <w:rsid w:val="00B02E8B"/>
    <w:rsid w:val="00B03E2C"/>
    <w:rsid w:val="00B060CC"/>
    <w:rsid w:val="00B06740"/>
    <w:rsid w:val="00B06CAD"/>
    <w:rsid w:val="00B07713"/>
    <w:rsid w:val="00B07B60"/>
    <w:rsid w:val="00B07EF0"/>
    <w:rsid w:val="00B10FB0"/>
    <w:rsid w:val="00B11B2F"/>
    <w:rsid w:val="00B12D29"/>
    <w:rsid w:val="00B16F35"/>
    <w:rsid w:val="00B17E04"/>
    <w:rsid w:val="00B203EB"/>
    <w:rsid w:val="00B2042D"/>
    <w:rsid w:val="00B211D2"/>
    <w:rsid w:val="00B21EA6"/>
    <w:rsid w:val="00B24A9A"/>
    <w:rsid w:val="00B24F37"/>
    <w:rsid w:val="00B25657"/>
    <w:rsid w:val="00B26836"/>
    <w:rsid w:val="00B313E6"/>
    <w:rsid w:val="00B31C37"/>
    <w:rsid w:val="00B31D3B"/>
    <w:rsid w:val="00B31F85"/>
    <w:rsid w:val="00B32386"/>
    <w:rsid w:val="00B33C2B"/>
    <w:rsid w:val="00B34170"/>
    <w:rsid w:val="00B356B3"/>
    <w:rsid w:val="00B36C96"/>
    <w:rsid w:val="00B37040"/>
    <w:rsid w:val="00B37546"/>
    <w:rsid w:val="00B408F0"/>
    <w:rsid w:val="00B40B68"/>
    <w:rsid w:val="00B420B7"/>
    <w:rsid w:val="00B45737"/>
    <w:rsid w:val="00B464D6"/>
    <w:rsid w:val="00B4720F"/>
    <w:rsid w:val="00B474A0"/>
    <w:rsid w:val="00B50E93"/>
    <w:rsid w:val="00B51289"/>
    <w:rsid w:val="00B51881"/>
    <w:rsid w:val="00B51C97"/>
    <w:rsid w:val="00B538AD"/>
    <w:rsid w:val="00B5558B"/>
    <w:rsid w:val="00B55686"/>
    <w:rsid w:val="00B568E8"/>
    <w:rsid w:val="00B575B6"/>
    <w:rsid w:val="00B577E2"/>
    <w:rsid w:val="00B60014"/>
    <w:rsid w:val="00B606A1"/>
    <w:rsid w:val="00B60CF3"/>
    <w:rsid w:val="00B616DB"/>
    <w:rsid w:val="00B61FD6"/>
    <w:rsid w:val="00B626EF"/>
    <w:rsid w:val="00B62B22"/>
    <w:rsid w:val="00B656B3"/>
    <w:rsid w:val="00B65D18"/>
    <w:rsid w:val="00B66AC3"/>
    <w:rsid w:val="00B66DB6"/>
    <w:rsid w:val="00B66F28"/>
    <w:rsid w:val="00B70236"/>
    <w:rsid w:val="00B70662"/>
    <w:rsid w:val="00B70853"/>
    <w:rsid w:val="00B719D4"/>
    <w:rsid w:val="00B7219F"/>
    <w:rsid w:val="00B72580"/>
    <w:rsid w:val="00B72F7D"/>
    <w:rsid w:val="00B735D6"/>
    <w:rsid w:val="00B75AF2"/>
    <w:rsid w:val="00B760A9"/>
    <w:rsid w:val="00B810F9"/>
    <w:rsid w:val="00B81746"/>
    <w:rsid w:val="00B82D4D"/>
    <w:rsid w:val="00B836CE"/>
    <w:rsid w:val="00B84FE5"/>
    <w:rsid w:val="00B85417"/>
    <w:rsid w:val="00B85900"/>
    <w:rsid w:val="00B85B0F"/>
    <w:rsid w:val="00B85ED5"/>
    <w:rsid w:val="00B85F7C"/>
    <w:rsid w:val="00B87E36"/>
    <w:rsid w:val="00B90881"/>
    <w:rsid w:val="00B927C5"/>
    <w:rsid w:val="00B93A3A"/>
    <w:rsid w:val="00B93E3B"/>
    <w:rsid w:val="00B946E2"/>
    <w:rsid w:val="00B95434"/>
    <w:rsid w:val="00B95D19"/>
    <w:rsid w:val="00B96927"/>
    <w:rsid w:val="00B96F44"/>
    <w:rsid w:val="00B977C8"/>
    <w:rsid w:val="00B97B49"/>
    <w:rsid w:val="00BA1429"/>
    <w:rsid w:val="00BA1C0E"/>
    <w:rsid w:val="00BA22EC"/>
    <w:rsid w:val="00BA29D5"/>
    <w:rsid w:val="00BA6A0E"/>
    <w:rsid w:val="00BA6F71"/>
    <w:rsid w:val="00BA76AB"/>
    <w:rsid w:val="00BA7E77"/>
    <w:rsid w:val="00BB09D1"/>
    <w:rsid w:val="00BB2E4E"/>
    <w:rsid w:val="00BB3E70"/>
    <w:rsid w:val="00BB4092"/>
    <w:rsid w:val="00BB4E89"/>
    <w:rsid w:val="00BB5F86"/>
    <w:rsid w:val="00BB68A4"/>
    <w:rsid w:val="00BB75E4"/>
    <w:rsid w:val="00BB7C5F"/>
    <w:rsid w:val="00BC0872"/>
    <w:rsid w:val="00BC0AD4"/>
    <w:rsid w:val="00BC1EBA"/>
    <w:rsid w:val="00BC29D4"/>
    <w:rsid w:val="00BC322F"/>
    <w:rsid w:val="00BC451E"/>
    <w:rsid w:val="00BC5BE3"/>
    <w:rsid w:val="00BC6210"/>
    <w:rsid w:val="00BC64AD"/>
    <w:rsid w:val="00BD1448"/>
    <w:rsid w:val="00BD16EB"/>
    <w:rsid w:val="00BD1996"/>
    <w:rsid w:val="00BD2BB6"/>
    <w:rsid w:val="00BD2C87"/>
    <w:rsid w:val="00BD5637"/>
    <w:rsid w:val="00BD5682"/>
    <w:rsid w:val="00BD5827"/>
    <w:rsid w:val="00BE03C5"/>
    <w:rsid w:val="00BE0564"/>
    <w:rsid w:val="00BE06D6"/>
    <w:rsid w:val="00BE1DDA"/>
    <w:rsid w:val="00BE2564"/>
    <w:rsid w:val="00BE3E94"/>
    <w:rsid w:val="00BE4B4C"/>
    <w:rsid w:val="00BE54C3"/>
    <w:rsid w:val="00BE5AB8"/>
    <w:rsid w:val="00BE6989"/>
    <w:rsid w:val="00BE7005"/>
    <w:rsid w:val="00BE72B9"/>
    <w:rsid w:val="00BE7B22"/>
    <w:rsid w:val="00BF036C"/>
    <w:rsid w:val="00BF1341"/>
    <w:rsid w:val="00BF1B6C"/>
    <w:rsid w:val="00BF2ADB"/>
    <w:rsid w:val="00BF368D"/>
    <w:rsid w:val="00BF5E45"/>
    <w:rsid w:val="00C003AE"/>
    <w:rsid w:val="00C0181D"/>
    <w:rsid w:val="00C02AB3"/>
    <w:rsid w:val="00C02D86"/>
    <w:rsid w:val="00C02DE7"/>
    <w:rsid w:val="00C035EC"/>
    <w:rsid w:val="00C04FAD"/>
    <w:rsid w:val="00C0582E"/>
    <w:rsid w:val="00C073BA"/>
    <w:rsid w:val="00C10722"/>
    <w:rsid w:val="00C1188C"/>
    <w:rsid w:val="00C11CA4"/>
    <w:rsid w:val="00C12300"/>
    <w:rsid w:val="00C152D9"/>
    <w:rsid w:val="00C15FAE"/>
    <w:rsid w:val="00C16446"/>
    <w:rsid w:val="00C175BD"/>
    <w:rsid w:val="00C20659"/>
    <w:rsid w:val="00C2081A"/>
    <w:rsid w:val="00C20873"/>
    <w:rsid w:val="00C2385E"/>
    <w:rsid w:val="00C2588A"/>
    <w:rsid w:val="00C26082"/>
    <w:rsid w:val="00C26292"/>
    <w:rsid w:val="00C27692"/>
    <w:rsid w:val="00C2779F"/>
    <w:rsid w:val="00C30609"/>
    <w:rsid w:val="00C30E88"/>
    <w:rsid w:val="00C31FB6"/>
    <w:rsid w:val="00C3211E"/>
    <w:rsid w:val="00C327D6"/>
    <w:rsid w:val="00C334B6"/>
    <w:rsid w:val="00C33901"/>
    <w:rsid w:val="00C353A1"/>
    <w:rsid w:val="00C36D8B"/>
    <w:rsid w:val="00C4272A"/>
    <w:rsid w:val="00C44809"/>
    <w:rsid w:val="00C44A89"/>
    <w:rsid w:val="00C456D3"/>
    <w:rsid w:val="00C5048D"/>
    <w:rsid w:val="00C51652"/>
    <w:rsid w:val="00C54373"/>
    <w:rsid w:val="00C543A7"/>
    <w:rsid w:val="00C545D3"/>
    <w:rsid w:val="00C54911"/>
    <w:rsid w:val="00C572B3"/>
    <w:rsid w:val="00C607A1"/>
    <w:rsid w:val="00C60DE8"/>
    <w:rsid w:val="00C623AC"/>
    <w:rsid w:val="00C6368B"/>
    <w:rsid w:val="00C6421E"/>
    <w:rsid w:val="00C65064"/>
    <w:rsid w:val="00C67128"/>
    <w:rsid w:val="00C67ACD"/>
    <w:rsid w:val="00C70684"/>
    <w:rsid w:val="00C7071C"/>
    <w:rsid w:val="00C71168"/>
    <w:rsid w:val="00C71809"/>
    <w:rsid w:val="00C72559"/>
    <w:rsid w:val="00C72B0A"/>
    <w:rsid w:val="00C73E30"/>
    <w:rsid w:val="00C744FF"/>
    <w:rsid w:val="00C74BA4"/>
    <w:rsid w:val="00C74E60"/>
    <w:rsid w:val="00C80E9E"/>
    <w:rsid w:val="00C81B52"/>
    <w:rsid w:val="00C821FF"/>
    <w:rsid w:val="00C83D15"/>
    <w:rsid w:val="00C83EA1"/>
    <w:rsid w:val="00C8429F"/>
    <w:rsid w:val="00C85CD1"/>
    <w:rsid w:val="00C8631B"/>
    <w:rsid w:val="00C87702"/>
    <w:rsid w:val="00C91B34"/>
    <w:rsid w:val="00C9231F"/>
    <w:rsid w:val="00C9284B"/>
    <w:rsid w:val="00C943DA"/>
    <w:rsid w:val="00C94C0E"/>
    <w:rsid w:val="00C95048"/>
    <w:rsid w:val="00CA16C3"/>
    <w:rsid w:val="00CA1BEB"/>
    <w:rsid w:val="00CA211D"/>
    <w:rsid w:val="00CA297D"/>
    <w:rsid w:val="00CA3B45"/>
    <w:rsid w:val="00CA3B89"/>
    <w:rsid w:val="00CA3C14"/>
    <w:rsid w:val="00CA478A"/>
    <w:rsid w:val="00CA4AB0"/>
    <w:rsid w:val="00CA6270"/>
    <w:rsid w:val="00CA6343"/>
    <w:rsid w:val="00CA66A9"/>
    <w:rsid w:val="00CA6A4F"/>
    <w:rsid w:val="00CA711B"/>
    <w:rsid w:val="00CB0681"/>
    <w:rsid w:val="00CB0FFC"/>
    <w:rsid w:val="00CB13FF"/>
    <w:rsid w:val="00CB154D"/>
    <w:rsid w:val="00CB2AF3"/>
    <w:rsid w:val="00CB3E30"/>
    <w:rsid w:val="00CB5684"/>
    <w:rsid w:val="00CB5AC1"/>
    <w:rsid w:val="00CB6797"/>
    <w:rsid w:val="00CB7A04"/>
    <w:rsid w:val="00CC0A7F"/>
    <w:rsid w:val="00CC1BF5"/>
    <w:rsid w:val="00CC329A"/>
    <w:rsid w:val="00CC3729"/>
    <w:rsid w:val="00CC4A2E"/>
    <w:rsid w:val="00CC505E"/>
    <w:rsid w:val="00CC7348"/>
    <w:rsid w:val="00CD04C5"/>
    <w:rsid w:val="00CD0661"/>
    <w:rsid w:val="00CD11E2"/>
    <w:rsid w:val="00CD2ED1"/>
    <w:rsid w:val="00CD3A0D"/>
    <w:rsid w:val="00CD4D20"/>
    <w:rsid w:val="00CD6AAB"/>
    <w:rsid w:val="00CD73C1"/>
    <w:rsid w:val="00CD7981"/>
    <w:rsid w:val="00CE1246"/>
    <w:rsid w:val="00CE1467"/>
    <w:rsid w:val="00CE223D"/>
    <w:rsid w:val="00CE2E67"/>
    <w:rsid w:val="00CE34D7"/>
    <w:rsid w:val="00CE4AB7"/>
    <w:rsid w:val="00CE4BC5"/>
    <w:rsid w:val="00CE5DE6"/>
    <w:rsid w:val="00CE6252"/>
    <w:rsid w:val="00CE76A0"/>
    <w:rsid w:val="00CF0F09"/>
    <w:rsid w:val="00CF21F5"/>
    <w:rsid w:val="00CF297C"/>
    <w:rsid w:val="00CF30F3"/>
    <w:rsid w:val="00CF57EF"/>
    <w:rsid w:val="00CF68EB"/>
    <w:rsid w:val="00D00C6E"/>
    <w:rsid w:val="00D02371"/>
    <w:rsid w:val="00D02796"/>
    <w:rsid w:val="00D02A41"/>
    <w:rsid w:val="00D02D76"/>
    <w:rsid w:val="00D03106"/>
    <w:rsid w:val="00D03F3A"/>
    <w:rsid w:val="00D053B1"/>
    <w:rsid w:val="00D0558E"/>
    <w:rsid w:val="00D055AB"/>
    <w:rsid w:val="00D058B8"/>
    <w:rsid w:val="00D05A20"/>
    <w:rsid w:val="00D07536"/>
    <w:rsid w:val="00D07D59"/>
    <w:rsid w:val="00D12325"/>
    <w:rsid w:val="00D126C8"/>
    <w:rsid w:val="00D1318D"/>
    <w:rsid w:val="00D13352"/>
    <w:rsid w:val="00D14269"/>
    <w:rsid w:val="00D148AE"/>
    <w:rsid w:val="00D1581A"/>
    <w:rsid w:val="00D15EAE"/>
    <w:rsid w:val="00D16D47"/>
    <w:rsid w:val="00D20028"/>
    <w:rsid w:val="00D22077"/>
    <w:rsid w:val="00D24D5E"/>
    <w:rsid w:val="00D25960"/>
    <w:rsid w:val="00D267E3"/>
    <w:rsid w:val="00D268D1"/>
    <w:rsid w:val="00D27B4C"/>
    <w:rsid w:val="00D301AE"/>
    <w:rsid w:val="00D31B5F"/>
    <w:rsid w:val="00D31F58"/>
    <w:rsid w:val="00D32367"/>
    <w:rsid w:val="00D32C61"/>
    <w:rsid w:val="00D32D43"/>
    <w:rsid w:val="00D3337B"/>
    <w:rsid w:val="00D336AD"/>
    <w:rsid w:val="00D33AAB"/>
    <w:rsid w:val="00D33EA2"/>
    <w:rsid w:val="00D341BC"/>
    <w:rsid w:val="00D34508"/>
    <w:rsid w:val="00D34FFD"/>
    <w:rsid w:val="00D350F8"/>
    <w:rsid w:val="00D354E3"/>
    <w:rsid w:val="00D356F0"/>
    <w:rsid w:val="00D35980"/>
    <w:rsid w:val="00D36140"/>
    <w:rsid w:val="00D36B2B"/>
    <w:rsid w:val="00D4094D"/>
    <w:rsid w:val="00D4095F"/>
    <w:rsid w:val="00D40967"/>
    <w:rsid w:val="00D40A0E"/>
    <w:rsid w:val="00D40D87"/>
    <w:rsid w:val="00D41194"/>
    <w:rsid w:val="00D421DC"/>
    <w:rsid w:val="00D42B48"/>
    <w:rsid w:val="00D435FA"/>
    <w:rsid w:val="00D43B31"/>
    <w:rsid w:val="00D44885"/>
    <w:rsid w:val="00D45253"/>
    <w:rsid w:val="00D46133"/>
    <w:rsid w:val="00D464A2"/>
    <w:rsid w:val="00D46667"/>
    <w:rsid w:val="00D467A5"/>
    <w:rsid w:val="00D46D1B"/>
    <w:rsid w:val="00D46E16"/>
    <w:rsid w:val="00D47063"/>
    <w:rsid w:val="00D505A9"/>
    <w:rsid w:val="00D50EF7"/>
    <w:rsid w:val="00D5155E"/>
    <w:rsid w:val="00D51CC4"/>
    <w:rsid w:val="00D53B12"/>
    <w:rsid w:val="00D53B61"/>
    <w:rsid w:val="00D5454E"/>
    <w:rsid w:val="00D54DC3"/>
    <w:rsid w:val="00D5786E"/>
    <w:rsid w:val="00D57E57"/>
    <w:rsid w:val="00D60DEA"/>
    <w:rsid w:val="00D62BFE"/>
    <w:rsid w:val="00D63B00"/>
    <w:rsid w:val="00D63C30"/>
    <w:rsid w:val="00D63CCC"/>
    <w:rsid w:val="00D63CD1"/>
    <w:rsid w:val="00D6401E"/>
    <w:rsid w:val="00D64EAF"/>
    <w:rsid w:val="00D64F61"/>
    <w:rsid w:val="00D6617D"/>
    <w:rsid w:val="00D70B9B"/>
    <w:rsid w:val="00D7113F"/>
    <w:rsid w:val="00D71611"/>
    <w:rsid w:val="00D71BD4"/>
    <w:rsid w:val="00D71EA6"/>
    <w:rsid w:val="00D74801"/>
    <w:rsid w:val="00D74B71"/>
    <w:rsid w:val="00D752DB"/>
    <w:rsid w:val="00D75F52"/>
    <w:rsid w:val="00D77773"/>
    <w:rsid w:val="00D803AA"/>
    <w:rsid w:val="00D80554"/>
    <w:rsid w:val="00D8070A"/>
    <w:rsid w:val="00D8117C"/>
    <w:rsid w:val="00D84C20"/>
    <w:rsid w:val="00D84E86"/>
    <w:rsid w:val="00D864E6"/>
    <w:rsid w:val="00D87384"/>
    <w:rsid w:val="00D87680"/>
    <w:rsid w:val="00D87B0E"/>
    <w:rsid w:val="00D9114D"/>
    <w:rsid w:val="00D91F6A"/>
    <w:rsid w:val="00D921C8"/>
    <w:rsid w:val="00D937FF"/>
    <w:rsid w:val="00D940BD"/>
    <w:rsid w:val="00D943DB"/>
    <w:rsid w:val="00D94E0F"/>
    <w:rsid w:val="00D95897"/>
    <w:rsid w:val="00D978B9"/>
    <w:rsid w:val="00D97EC4"/>
    <w:rsid w:val="00DA0168"/>
    <w:rsid w:val="00DA06CA"/>
    <w:rsid w:val="00DA071F"/>
    <w:rsid w:val="00DA086A"/>
    <w:rsid w:val="00DA395E"/>
    <w:rsid w:val="00DA3ACF"/>
    <w:rsid w:val="00DA52EC"/>
    <w:rsid w:val="00DA55CF"/>
    <w:rsid w:val="00DA5976"/>
    <w:rsid w:val="00DA6D29"/>
    <w:rsid w:val="00DA703D"/>
    <w:rsid w:val="00DB0955"/>
    <w:rsid w:val="00DB122E"/>
    <w:rsid w:val="00DB1C92"/>
    <w:rsid w:val="00DB2887"/>
    <w:rsid w:val="00DB38A0"/>
    <w:rsid w:val="00DB39AD"/>
    <w:rsid w:val="00DB6255"/>
    <w:rsid w:val="00DB6267"/>
    <w:rsid w:val="00DB6394"/>
    <w:rsid w:val="00DB6AB3"/>
    <w:rsid w:val="00DB754C"/>
    <w:rsid w:val="00DB75D9"/>
    <w:rsid w:val="00DB7A84"/>
    <w:rsid w:val="00DB7E04"/>
    <w:rsid w:val="00DC01AA"/>
    <w:rsid w:val="00DC2036"/>
    <w:rsid w:val="00DC3D61"/>
    <w:rsid w:val="00DC49BE"/>
    <w:rsid w:val="00DC4AE4"/>
    <w:rsid w:val="00DC6195"/>
    <w:rsid w:val="00DC64D2"/>
    <w:rsid w:val="00DC6BDE"/>
    <w:rsid w:val="00DC767D"/>
    <w:rsid w:val="00DD04E0"/>
    <w:rsid w:val="00DD0519"/>
    <w:rsid w:val="00DD0CD9"/>
    <w:rsid w:val="00DD1C06"/>
    <w:rsid w:val="00DD1E5E"/>
    <w:rsid w:val="00DD1F70"/>
    <w:rsid w:val="00DD290E"/>
    <w:rsid w:val="00DD2F86"/>
    <w:rsid w:val="00DD4C47"/>
    <w:rsid w:val="00DD4EC4"/>
    <w:rsid w:val="00DD599D"/>
    <w:rsid w:val="00DD6C4D"/>
    <w:rsid w:val="00DD733A"/>
    <w:rsid w:val="00DD7D9D"/>
    <w:rsid w:val="00DE0104"/>
    <w:rsid w:val="00DE338A"/>
    <w:rsid w:val="00DE36C7"/>
    <w:rsid w:val="00DE4B78"/>
    <w:rsid w:val="00DE4D20"/>
    <w:rsid w:val="00DE6F95"/>
    <w:rsid w:val="00DE7C0E"/>
    <w:rsid w:val="00DE7D36"/>
    <w:rsid w:val="00DF4695"/>
    <w:rsid w:val="00DF5328"/>
    <w:rsid w:val="00DF5374"/>
    <w:rsid w:val="00DF6108"/>
    <w:rsid w:val="00DF62EF"/>
    <w:rsid w:val="00DF6739"/>
    <w:rsid w:val="00DF6C5F"/>
    <w:rsid w:val="00E005E1"/>
    <w:rsid w:val="00E00EA6"/>
    <w:rsid w:val="00E01DEE"/>
    <w:rsid w:val="00E02079"/>
    <w:rsid w:val="00E02D15"/>
    <w:rsid w:val="00E02E09"/>
    <w:rsid w:val="00E02E65"/>
    <w:rsid w:val="00E0460F"/>
    <w:rsid w:val="00E046D5"/>
    <w:rsid w:val="00E04F26"/>
    <w:rsid w:val="00E05072"/>
    <w:rsid w:val="00E0597F"/>
    <w:rsid w:val="00E05C5B"/>
    <w:rsid w:val="00E07635"/>
    <w:rsid w:val="00E102F7"/>
    <w:rsid w:val="00E1095A"/>
    <w:rsid w:val="00E10A25"/>
    <w:rsid w:val="00E11724"/>
    <w:rsid w:val="00E12394"/>
    <w:rsid w:val="00E152BA"/>
    <w:rsid w:val="00E155E8"/>
    <w:rsid w:val="00E16850"/>
    <w:rsid w:val="00E17348"/>
    <w:rsid w:val="00E17DBE"/>
    <w:rsid w:val="00E2038C"/>
    <w:rsid w:val="00E2048D"/>
    <w:rsid w:val="00E20A0B"/>
    <w:rsid w:val="00E222A9"/>
    <w:rsid w:val="00E2390C"/>
    <w:rsid w:val="00E23B30"/>
    <w:rsid w:val="00E2478B"/>
    <w:rsid w:val="00E24B07"/>
    <w:rsid w:val="00E255F7"/>
    <w:rsid w:val="00E25816"/>
    <w:rsid w:val="00E2644A"/>
    <w:rsid w:val="00E279C9"/>
    <w:rsid w:val="00E27DDB"/>
    <w:rsid w:val="00E3011D"/>
    <w:rsid w:val="00E31B26"/>
    <w:rsid w:val="00E32137"/>
    <w:rsid w:val="00E32E1C"/>
    <w:rsid w:val="00E3340F"/>
    <w:rsid w:val="00E36B3F"/>
    <w:rsid w:val="00E37132"/>
    <w:rsid w:val="00E4035B"/>
    <w:rsid w:val="00E40F24"/>
    <w:rsid w:val="00E43419"/>
    <w:rsid w:val="00E4370E"/>
    <w:rsid w:val="00E44759"/>
    <w:rsid w:val="00E4784D"/>
    <w:rsid w:val="00E47E92"/>
    <w:rsid w:val="00E50C49"/>
    <w:rsid w:val="00E51CDB"/>
    <w:rsid w:val="00E536B8"/>
    <w:rsid w:val="00E53712"/>
    <w:rsid w:val="00E549A3"/>
    <w:rsid w:val="00E54C45"/>
    <w:rsid w:val="00E54F1E"/>
    <w:rsid w:val="00E55091"/>
    <w:rsid w:val="00E56845"/>
    <w:rsid w:val="00E622FA"/>
    <w:rsid w:val="00E62D30"/>
    <w:rsid w:val="00E62DD2"/>
    <w:rsid w:val="00E64CD7"/>
    <w:rsid w:val="00E65248"/>
    <w:rsid w:val="00E6759B"/>
    <w:rsid w:val="00E67A0B"/>
    <w:rsid w:val="00E67D01"/>
    <w:rsid w:val="00E70157"/>
    <w:rsid w:val="00E721A4"/>
    <w:rsid w:val="00E7251C"/>
    <w:rsid w:val="00E72BCF"/>
    <w:rsid w:val="00E73444"/>
    <w:rsid w:val="00E73B47"/>
    <w:rsid w:val="00E740DF"/>
    <w:rsid w:val="00E7568D"/>
    <w:rsid w:val="00E7639E"/>
    <w:rsid w:val="00E76C20"/>
    <w:rsid w:val="00E770A2"/>
    <w:rsid w:val="00E77493"/>
    <w:rsid w:val="00E77AE6"/>
    <w:rsid w:val="00E77B6F"/>
    <w:rsid w:val="00E80A5F"/>
    <w:rsid w:val="00E82007"/>
    <w:rsid w:val="00E82708"/>
    <w:rsid w:val="00E83709"/>
    <w:rsid w:val="00E83900"/>
    <w:rsid w:val="00E84512"/>
    <w:rsid w:val="00E84B96"/>
    <w:rsid w:val="00E84D8B"/>
    <w:rsid w:val="00E85D0B"/>
    <w:rsid w:val="00E86C04"/>
    <w:rsid w:val="00E9011A"/>
    <w:rsid w:val="00E9175D"/>
    <w:rsid w:val="00E92BAB"/>
    <w:rsid w:val="00E92F8A"/>
    <w:rsid w:val="00E93F9F"/>
    <w:rsid w:val="00EA1924"/>
    <w:rsid w:val="00EA2D8E"/>
    <w:rsid w:val="00EA376A"/>
    <w:rsid w:val="00EA44EE"/>
    <w:rsid w:val="00EA5B9F"/>
    <w:rsid w:val="00EA784F"/>
    <w:rsid w:val="00EA7D08"/>
    <w:rsid w:val="00EA7F71"/>
    <w:rsid w:val="00EB233F"/>
    <w:rsid w:val="00EB2C10"/>
    <w:rsid w:val="00EB51D6"/>
    <w:rsid w:val="00EB56F0"/>
    <w:rsid w:val="00EB599E"/>
    <w:rsid w:val="00EB6D3B"/>
    <w:rsid w:val="00EB775C"/>
    <w:rsid w:val="00EC0D6D"/>
    <w:rsid w:val="00EC16C6"/>
    <w:rsid w:val="00EC2192"/>
    <w:rsid w:val="00EC60A1"/>
    <w:rsid w:val="00EC6377"/>
    <w:rsid w:val="00EC6EE1"/>
    <w:rsid w:val="00EC71CA"/>
    <w:rsid w:val="00ED263C"/>
    <w:rsid w:val="00ED5248"/>
    <w:rsid w:val="00ED6295"/>
    <w:rsid w:val="00ED6494"/>
    <w:rsid w:val="00ED67A1"/>
    <w:rsid w:val="00ED799B"/>
    <w:rsid w:val="00EE068F"/>
    <w:rsid w:val="00EE394F"/>
    <w:rsid w:val="00EE6F06"/>
    <w:rsid w:val="00EF0101"/>
    <w:rsid w:val="00EF258E"/>
    <w:rsid w:val="00EF2D02"/>
    <w:rsid w:val="00EF3430"/>
    <w:rsid w:val="00EF447D"/>
    <w:rsid w:val="00EF5526"/>
    <w:rsid w:val="00EF5924"/>
    <w:rsid w:val="00EF60E1"/>
    <w:rsid w:val="00EF625B"/>
    <w:rsid w:val="00EF6ABB"/>
    <w:rsid w:val="00EF6EF6"/>
    <w:rsid w:val="00EF7B5D"/>
    <w:rsid w:val="00F00071"/>
    <w:rsid w:val="00F00AE3"/>
    <w:rsid w:val="00F01545"/>
    <w:rsid w:val="00F03733"/>
    <w:rsid w:val="00F03BF9"/>
    <w:rsid w:val="00F040B1"/>
    <w:rsid w:val="00F0446F"/>
    <w:rsid w:val="00F0492D"/>
    <w:rsid w:val="00F05E68"/>
    <w:rsid w:val="00F06EB0"/>
    <w:rsid w:val="00F0700A"/>
    <w:rsid w:val="00F07968"/>
    <w:rsid w:val="00F07F1C"/>
    <w:rsid w:val="00F10FBF"/>
    <w:rsid w:val="00F11999"/>
    <w:rsid w:val="00F1206A"/>
    <w:rsid w:val="00F13B1A"/>
    <w:rsid w:val="00F142D8"/>
    <w:rsid w:val="00F15617"/>
    <w:rsid w:val="00F158DF"/>
    <w:rsid w:val="00F16271"/>
    <w:rsid w:val="00F16C91"/>
    <w:rsid w:val="00F20184"/>
    <w:rsid w:val="00F20DB5"/>
    <w:rsid w:val="00F21202"/>
    <w:rsid w:val="00F249C5"/>
    <w:rsid w:val="00F26180"/>
    <w:rsid w:val="00F2708B"/>
    <w:rsid w:val="00F309B6"/>
    <w:rsid w:val="00F30A78"/>
    <w:rsid w:val="00F3238C"/>
    <w:rsid w:val="00F33168"/>
    <w:rsid w:val="00F33CBC"/>
    <w:rsid w:val="00F358CB"/>
    <w:rsid w:val="00F41013"/>
    <w:rsid w:val="00F42587"/>
    <w:rsid w:val="00F425F9"/>
    <w:rsid w:val="00F433A7"/>
    <w:rsid w:val="00F435BB"/>
    <w:rsid w:val="00F43C6C"/>
    <w:rsid w:val="00F43E6F"/>
    <w:rsid w:val="00F44269"/>
    <w:rsid w:val="00F50871"/>
    <w:rsid w:val="00F50FFB"/>
    <w:rsid w:val="00F518E9"/>
    <w:rsid w:val="00F51E6F"/>
    <w:rsid w:val="00F51F72"/>
    <w:rsid w:val="00F54654"/>
    <w:rsid w:val="00F60A26"/>
    <w:rsid w:val="00F6449D"/>
    <w:rsid w:val="00F65033"/>
    <w:rsid w:val="00F651A6"/>
    <w:rsid w:val="00F65353"/>
    <w:rsid w:val="00F67C44"/>
    <w:rsid w:val="00F67EC6"/>
    <w:rsid w:val="00F7088E"/>
    <w:rsid w:val="00F71E11"/>
    <w:rsid w:val="00F72766"/>
    <w:rsid w:val="00F73C61"/>
    <w:rsid w:val="00F73D04"/>
    <w:rsid w:val="00F745A6"/>
    <w:rsid w:val="00F74B44"/>
    <w:rsid w:val="00F7608D"/>
    <w:rsid w:val="00F778E8"/>
    <w:rsid w:val="00F80182"/>
    <w:rsid w:val="00F80566"/>
    <w:rsid w:val="00F811BE"/>
    <w:rsid w:val="00F81AA6"/>
    <w:rsid w:val="00F8241D"/>
    <w:rsid w:val="00F83212"/>
    <w:rsid w:val="00F83739"/>
    <w:rsid w:val="00F849B0"/>
    <w:rsid w:val="00F84B23"/>
    <w:rsid w:val="00F84E4B"/>
    <w:rsid w:val="00F85D90"/>
    <w:rsid w:val="00F860F9"/>
    <w:rsid w:val="00F87858"/>
    <w:rsid w:val="00F87930"/>
    <w:rsid w:val="00F87A3F"/>
    <w:rsid w:val="00F904CD"/>
    <w:rsid w:val="00F90781"/>
    <w:rsid w:val="00F917AC"/>
    <w:rsid w:val="00F919BA"/>
    <w:rsid w:val="00F93B26"/>
    <w:rsid w:val="00F93D7F"/>
    <w:rsid w:val="00F93ED0"/>
    <w:rsid w:val="00F94DB9"/>
    <w:rsid w:val="00F95CF5"/>
    <w:rsid w:val="00F95E0A"/>
    <w:rsid w:val="00F960E2"/>
    <w:rsid w:val="00F9622F"/>
    <w:rsid w:val="00F9723A"/>
    <w:rsid w:val="00F97972"/>
    <w:rsid w:val="00F97C71"/>
    <w:rsid w:val="00FA05F1"/>
    <w:rsid w:val="00FA0A3B"/>
    <w:rsid w:val="00FA14EC"/>
    <w:rsid w:val="00FA173C"/>
    <w:rsid w:val="00FA1A82"/>
    <w:rsid w:val="00FA2260"/>
    <w:rsid w:val="00FA29E4"/>
    <w:rsid w:val="00FA313C"/>
    <w:rsid w:val="00FA32C5"/>
    <w:rsid w:val="00FA38EA"/>
    <w:rsid w:val="00FA3E6D"/>
    <w:rsid w:val="00FA4354"/>
    <w:rsid w:val="00FA4796"/>
    <w:rsid w:val="00FA49A4"/>
    <w:rsid w:val="00FA49E8"/>
    <w:rsid w:val="00FA5616"/>
    <w:rsid w:val="00FA6EA2"/>
    <w:rsid w:val="00FA7C19"/>
    <w:rsid w:val="00FB05E4"/>
    <w:rsid w:val="00FB1027"/>
    <w:rsid w:val="00FB1CDA"/>
    <w:rsid w:val="00FB302E"/>
    <w:rsid w:val="00FB332D"/>
    <w:rsid w:val="00FB4318"/>
    <w:rsid w:val="00FB53B7"/>
    <w:rsid w:val="00FB66A5"/>
    <w:rsid w:val="00FB7743"/>
    <w:rsid w:val="00FB78E8"/>
    <w:rsid w:val="00FC00E3"/>
    <w:rsid w:val="00FC04E9"/>
    <w:rsid w:val="00FC108A"/>
    <w:rsid w:val="00FC1302"/>
    <w:rsid w:val="00FC35C8"/>
    <w:rsid w:val="00FC4E54"/>
    <w:rsid w:val="00FC5002"/>
    <w:rsid w:val="00FC50A8"/>
    <w:rsid w:val="00FC5BC9"/>
    <w:rsid w:val="00FC6A28"/>
    <w:rsid w:val="00FD0202"/>
    <w:rsid w:val="00FD2883"/>
    <w:rsid w:val="00FD5FFC"/>
    <w:rsid w:val="00FD7674"/>
    <w:rsid w:val="00FE01CD"/>
    <w:rsid w:val="00FE2195"/>
    <w:rsid w:val="00FE44FC"/>
    <w:rsid w:val="00FE5181"/>
    <w:rsid w:val="00FE5C7D"/>
    <w:rsid w:val="00FE631E"/>
    <w:rsid w:val="00FE71BF"/>
    <w:rsid w:val="00FF0704"/>
    <w:rsid w:val="00FF0A74"/>
    <w:rsid w:val="00FF146D"/>
    <w:rsid w:val="00FF1F5C"/>
    <w:rsid w:val="00FF2031"/>
    <w:rsid w:val="00FF4289"/>
    <w:rsid w:val="00FF43E3"/>
    <w:rsid w:val="00FF4C7F"/>
    <w:rsid w:val="00FF5FC3"/>
    <w:rsid w:val="00FF6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D571AB7"/>
  <w15:docId w15:val="{873FDC3C-0B76-4B9A-9156-8720D864F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annotation text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2F7D"/>
    <w:pPr>
      <w:widowControl w:val="0"/>
      <w:jc w:val="both"/>
    </w:pPr>
  </w:style>
  <w:style w:type="paragraph" w:styleId="1">
    <w:name w:val="heading 1"/>
    <w:basedOn w:val="a"/>
    <w:qFormat/>
    <w:pPr>
      <w:keepNext/>
      <w:outlineLvl w:val="0"/>
    </w:pPr>
    <w:rPr>
      <w:rFonts w:ascii="游ゴシック Light" w:eastAsia="游ゴシック Light" w:hAnsi="游ゴシック Light" w:cs="游ゴシック Light"/>
      <w:sz w:val="24"/>
    </w:rPr>
  </w:style>
  <w:style w:type="paragraph" w:styleId="2">
    <w:name w:val="heading 2"/>
    <w:basedOn w:val="a"/>
    <w:qFormat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sz w:val="36"/>
    </w:rPr>
  </w:style>
  <w:style w:type="paragraph" w:styleId="3">
    <w:name w:val="heading 3"/>
    <w:basedOn w:val="a"/>
    <w:qFormat/>
    <w:pPr>
      <w:keepNext/>
      <w:ind w:left="400"/>
      <w:outlineLvl w:val="2"/>
    </w:pPr>
    <w:rPr>
      <w:rFonts w:ascii="游ゴシック Light" w:eastAsia="游ゴシック Light" w:hAnsi="游ゴシック Light" w:cs="游ゴシック Light"/>
    </w:rPr>
  </w:style>
  <w:style w:type="paragraph" w:styleId="4">
    <w:name w:val="heading 4"/>
    <w:basedOn w:val="a"/>
    <w:next w:val="a"/>
    <w:link w:val="40"/>
    <w:uiPriority w:val="99"/>
    <w:rsid w:val="00335DE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1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link w:val="a8"/>
    <w:uiPriority w:val="99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link w:val="aa"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toptext">
    <w:name w:val="top__text"/>
    <w:basedOn w:val="a0"/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游明朝" w:eastAsia="游明朝" w:hAnsi="游明朝" w:cs="游明朝"/>
      <w:sz w:val="20"/>
    </w:rPr>
  </w:style>
  <w:style w:type="paragraph" w:customStyle="1" w:styleId="EndNoteBibliography">
    <w:name w:val="EndNote Bibliography"/>
    <w:basedOn w:val="a"/>
    <w:rPr>
      <w:rFonts w:ascii="游明朝" w:eastAsia="游明朝" w:hAnsi="游明朝" w:cs="游明朝"/>
      <w:sz w:val="20"/>
    </w:rPr>
  </w:style>
  <w:style w:type="character" w:customStyle="1" w:styleId="title-text">
    <w:name w:val="title-text"/>
    <w:basedOn w:val="a0"/>
    <w:qFormat/>
  </w:style>
  <w:style w:type="paragraph" w:styleId="ab">
    <w:name w:val="List Paragraph"/>
    <w:basedOn w:val="a"/>
    <w:pPr>
      <w:ind w:left="840"/>
    </w:pPr>
  </w:style>
  <w:style w:type="character" w:styleId="ac">
    <w:name w:val="Hyperlink"/>
    <w:rPr>
      <w:rFonts w:ascii="游明朝" w:eastAsia="游明朝" w:hAnsi="游明朝" w:cs="游明朝"/>
      <w:color w:val="0000FF"/>
      <w:u w:val="single"/>
    </w:rPr>
  </w:style>
  <w:style w:type="character" w:customStyle="1" w:styleId="11">
    <w:name w:val="未解決のメンション1"/>
    <w:basedOn w:val="a0"/>
    <w:rPr>
      <w:color w:val="605E5C"/>
    </w:rPr>
  </w:style>
  <w:style w:type="paragraph" w:styleId="ad">
    <w:name w:val="Date"/>
    <w:basedOn w:val="a"/>
  </w:style>
  <w:style w:type="paragraph" w:styleId="Web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e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styleId="af">
    <w:name w:val="annotation text"/>
    <w:basedOn w:val="a"/>
    <w:link w:val="af0"/>
    <w:uiPriority w:val="99"/>
    <w:qFormat/>
    <w:pPr>
      <w:jc w:val="left"/>
    </w:pPr>
    <w:rPr>
      <w:rFonts w:ascii="Calibri" w:eastAsia="Calibri" w:hAnsi="Calibri" w:cs="Calibri"/>
      <w:sz w:val="20"/>
    </w:rPr>
  </w:style>
  <w:style w:type="paragraph" w:styleId="af1">
    <w:name w:val="annotation subject"/>
    <w:basedOn w:val="af"/>
    <w:rPr>
      <w:b/>
    </w:rPr>
  </w:style>
  <w:style w:type="paragraph" w:styleId="af2">
    <w:name w:val="Revision"/>
  </w:style>
  <w:style w:type="character" w:styleId="af3">
    <w:name w:val="line number"/>
    <w:basedOn w:val="a0"/>
  </w:style>
  <w:style w:type="character" w:customStyle="1" w:styleId="21">
    <w:name w:val="未解決のメンション2"/>
    <w:basedOn w:val="a0"/>
    <w:rPr>
      <w:color w:val="605E5C"/>
    </w:rPr>
  </w:style>
  <w:style w:type="table" w:customStyle="1" w:styleId="12">
    <w:name w:val="表 (格子)1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a0"/>
    <w:rPr>
      <w:color w:val="605E5C"/>
    </w:rPr>
  </w:style>
  <w:style w:type="character" w:customStyle="1" w:styleId="aboutsubheader">
    <w:name w:val="about_subheader"/>
    <w:basedOn w:val="a0"/>
  </w:style>
  <w:style w:type="character" w:styleId="af4">
    <w:name w:val="Strong"/>
    <w:basedOn w:val="a0"/>
    <w:qFormat/>
    <w:rPr>
      <w:b/>
    </w:rPr>
  </w:style>
  <w:style w:type="character" w:styleId="af5">
    <w:name w:val="Emphasis"/>
    <w:basedOn w:val="a0"/>
    <w:qFormat/>
    <w:rPr>
      <w:i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6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7">
    <w:name w:val="endnote text"/>
    <w:basedOn w:val="a"/>
    <w:rPr>
      <w:rFonts w:ascii="Calibri" w:eastAsia="Calibri" w:hAnsi="Calibri" w:cs="Calibri"/>
    </w:rPr>
  </w:style>
  <w:style w:type="paragraph" w:styleId="af8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2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9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a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b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c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aa">
    <w:name w:val="フッター (文字)"/>
    <w:basedOn w:val="a0"/>
    <w:link w:val="a9"/>
    <w:uiPriority w:val="99"/>
    <w:rsid w:val="00612846"/>
  </w:style>
  <w:style w:type="character" w:customStyle="1" w:styleId="af0">
    <w:name w:val="コメント文字列 (文字)"/>
    <w:basedOn w:val="a0"/>
    <w:link w:val="af"/>
    <w:uiPriority w:val="99"/>
    <w:qFormat/>
    <w:rsid w:val="00D40A0E"/>
    <w:rPr>
      <w:rFonts w:ascii="Calibri" w:eastAsia="Calibri" w:hAnsi="Calibri" w:cs="Calibri"/>
      <w:sz w:val="20"/>
    </w:rPr>
  </w:style>
  <w:style w:type="paragraph" w:customStyle="1" w:styleId="EndNoteCategoryHeading">
    <w:name w:val="EndNote Category Heading"/>
    <w:basedOn w:val="a"/>
    <w:link w:val="EndNoteCategoryHeading0"/>
    <w:rsid w:val="00C04FAD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(文字)"/>
    <w:basedOn w:val="a0"/>
    <w:link w:val="EndNoteCategoryHeading"/>
    <w:rsid w:val="00C04FAD"/>
    <w:rPr>
      <w:b/>
      <w:noProof/>
    </w:rPr>
  </w:style>
  <w:style w:type="character" w:customStyle="1" w:styleId="a8">
    <w:name w:val="ヘッダー (文字)"/>
    <w:basedOn w:val="a0"/>
    <w:link w:val="a7"/>
    <w:uiPriority w:val="99"/>
    <w:rsid w:val="00B4720F"/>
  </w:style>
  <w:style w:type="character" w:customStyle="1" w:styleId="40">
    <w:name w:val="見出し 4 (文字)"/>
    <w:basedOn w:val="a0"/>
    <w:link w:val="4"/>
    <w:uiPriority w:val="99"/>
    <w:rsid w:val="00335DE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customStyle="1" w:styleId="110">
    <w:name w:val="表 (格子)11"/>
    <w:basedOn w:val="a1"/>
    <w:rsid w:val="00777F7F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Unresolved Mention"/>
    <w:basedOn w:val="a0"/>
    <w:uiPriority w:val="99"/>
    <w:semiHidden/>
    <w:unhideWhenUsed/>
    <w:rsid w:val="00BE03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6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2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4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5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7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0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9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7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A10128-6F1D-274A-9FBA-FBDABD633D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65</Characters>
  <Application>Microsoft Office Word</Application>
  <DocSecurity>0</DocSecurity>
  <Lines>33</Lines>
  <Paragraphs>3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岡本晃直</dc:creator>
  <cp:lastModifiedBy>晃直 岡本</cp:lastModifiedBy>
  <cp:revision>2</cp:revision>
  <cp:lastPrinted>2025-06-08T03:35:00Z</cp:lastPrinted>
  <dcterms:created xsi:type="dcterms:W3CDTF">2025-10-22T03:49:00Z</dcterms:created>
  <dcterms:modified xsi:type="dcterms:W3CDTF">2025-10-22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bf53d7cfc1ded5f58be9f8ae27597ed7eedc26ba96cb02305f8f10bcdd3d3a7f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1873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8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4</vt:lpwstr>
  </property>
  <property fmtid="{D5CDD505-2E9C-101B-9397-08002B2CF9AE}" pid="16" name="Merops input file path">
    <vt:lpwstr>713688c5-97ad-4447-8e63-fb092ba2c808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40716/I:2fb083b8-27f9-4985-9ed7-2bdf86502eef</vt:lpwstr>
  </property>
  <property fmtid="{D5CDD505-2E9C-101B-9397-08002B2CF9AE}" pid="19" name="Merops processed date">
    <vt:lpwstr>2024/07/16 04:19:19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33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fp_clinical-infectious-disease</vt:lpwstr>
  </property>
  <property fmtid="{D5CDD505-2E9C-101B-9397-08002B2CF9AE}" pid="25" name="Merops Standard Set modified">
    <vt:lpwstr/>
  </property>
  <property fmtid="{D5CDD505-2E9C-101B-9397-08002B2CF9AE}" pid="26" name="Merops tables count">
    <vt:lpwstr>4</vt:lpwstr>
  </property>
  <property fmtid="{D5CDD505-2E9C-101B-9397-08002B2CF9AE}" pid="27" name="Merops word count">
    <vt:lpwstr>5258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